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8885A" w14:textId="77777777" w:rsidR="00A00338" w:rsidRDefault="00A00338" w:rsidP="00A7020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Hlk189749696"/>
    </w:p>
    <w:bookmarkEnd w:id="0"/>
    <w:p w14:paraId="4166DEB2" w14:textId="0271A28D" w:rsidR="00464D4C" w:rsidRPr="0030194B" w:rsidRDefault="00CA125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UPPLEMENTARY DOCUMENTS</w:t>
      </w:r>
      <w:bookmarkStart w:id="1" w:name="_GoBack"/>
      <w:bookmarkEnd w:id="1"/>
    </w:p>
    <w:p w14:paraId="71BAF042" w14:textId="2ADE2DA4" w:rsidR="00464D4C" w:rsidRPr="00A128D6" w:rsidRDefault="00CA125B" w:rsidP="0030194B">
      <w:pPr>
        <w:suppressLineNumbers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</w:t>
      </w:r>
      <w:r w:rsidR="00464D4C" w:rsidRPr="00711AF2">
        <w:rPr>
          <w:rFonts w:ascii="Arial" w:hAnsi="Arial" w:cs="Arial"/>
          <w:b/>
          <w:sz w:val="22"/>
          <w:szCs w:val="22"/>
        </w:rPr>
        <w:t>1:</w:t>
      </w:r>
      <w:r w:rsidR="00464D4C" w:rsidRPr="00711AF2">
        <w:rPr>
          <w:rFonts w:ascii="Arial" w:hAnsi="Arial" w:cs="Arial"/>
          <w:sz w:val="22"/>
          <w:szCs w:val="22"/>
        </w:rPr>
        <w:t xml:space="preserve"> Description of the four RDS surveys and establishment of the cohorts</w:t>
      </w:r>
      <w:r w:rsidR="00464D4C">
        <w:rPr>
          <w:rFonts w:ascii="Arial" w:hAnsi="Arial" w:cs="Arial"/>
          <w:sz w:val="22"/>
          <w:szCs w:val="22"/>
        </w:rPr>
        <w:t>:</w:t>
      </w:r>
      <w:r w:rsidR="00464D4C" w:rsidRPr="00834605">
        <w:rPr>
          <w:rFonts w:ascii="Arial" w:hAnsi="Arial" w:cs="Arial"/>
          <w:sz w:val="22"/>
          <w:szCs w:val="22"/>
        </w:rPr>
        <w:t xml:space="preserve"> </w:t>
      </w:r>
      <w:r w:rsidR="00464D4C" w:rsidRPr="00A128D6">
        <w:rPr>
          <w:rFonts w:ascii="Arial" w:hAnsi="Arial" w:cs="Arial"/>
          <w:sz w:val="22"/>
          <w:szCs w:val="22"/>
        </w:rPr>
        <w:t xml:space="preserve">200-400 participants were selected from participants </w:t>
      </w:r>
      <w:r w:rsidR="00464D4C">
        <w:rPr>
          <w:rFonts w:ascii="Arial" w:hAnsi="Arial" w:cs="Arial"/>
          <w:sz w:val="22"/>
          <w:szCs w:val="22"/>
        </w:rPr>
        <w:t xml:space="preserve">at each RDS </w:t>
      </w:r>
      <w:r w:rsidR="00464D4C" w:rsidRPr="00A128D6">
        <w:rPr>
          <w:rFonts w:ascii="Arial" w:hAnsi="Arial" w:cs="Arial"/>
          <w:sz w:val="22"/>
          <w:szCs w:val="22"/>
        </w:rPr>
        <w:t>to form HIV negative and HIV positive cohorts</w:t>
      </w:r>
      <w:r w:rsidR="00464D4C" w:rsidRPr="00711AF2">
        <w:rPr>
          <w:rFonts w:ascii="Arial" w:hAnsi="Arial" w:cs="Arial"/>
          <w:sz w:val="22"/>
          <w:szCs w:val="22"/>
        </w:rPr>
        <w:t xml:space="preserve"> (from the DRIVE protocol)</w:t>
      </w:r>
      <w:r w:rsidR="00464D4C">
        <w:rPr>
          <w:rFonts w:ascii="Arial" w:hAnsi="Arial" w:cs="Arial"/>
          <w:sz w:val="22"/>
          <w:szCs w:val="22"/>
        </w:rPr>
        <w:t xml:space="preserve"> </w:t>
      </w:r>
    </w:p>
    <w:p w14:paraId="2BA00A97" w14:textId="4D7CB262" w:rsidR="00464D4C" w:rsidRPr="00711AF2" w:rsidRDefault="000248B7" w:rsidP="00464D4C">
      <w:pPr>
        <w:suppressLineNumbers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3D434B7" wp14:editId="7D06F2B6">
                <wp:simplePos x="0" y="0"/>
                <wp:positionH relativeFrom="column">
                  <wp:posOffset>-21102</wp:posOffset>
                </wp:positionH>
                <wp:positionV relativeFrom="paragraph">
                  <wp:posOffset>326634</wp:posOffset>
                </wp:positionV>
                <wp:extent cx="6548511" cy="3222625"/>
                <wp:effectExtent l="0" t="0" r="508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8511" cy="3222625"/>
                          <a:chOff x="0" y="0"/>
                          <a:chExt cx="6548511" cy="3222625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C:\Users\Admin\Desktop\Trivia\DRIVE RDS flowchart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4911" y="0"/>
                            <a:ext cx="5943600" cy="322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Rectangle 1"/>
                        <wps:cNvSpPr/>
                        <wps:spPr>
                          <a:xfrm>
                            <a:off x="0" y="2757268"/>
                            <a:ext cx="61150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E3B467" w14:textId="2FDDD2C2" w:rsidR="00EA4011" w:rsidRPr="00A128D6" w:rsidRDefault="00EA4011" w:rsidP="002F28E7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128D6"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10/201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 w:rsidRPr="00A128D6"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-01/20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43D434B7" id="Group 2" o:spid="_x0000_s1026" style="position:absolute;left:0;text-align:left;margin-left:-1.65pt;margin-top:25.7pt;width:515.65pt;height:253.75pt;z-index:251668480" coordsize="65485,3222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left:6049;width:59436;height:32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">
                  <v:imagedata r:id="rId14" o:title="DRIVE RDS flowchart"/>
                  <v:path arrowok="t"/>
                </v:shape>
                <v:rect id="Rectangle 1" o:spid="_x0000_s1028" style="position:absolute;top:27572;width:6115;height:4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3FE3B467" w14:textId="2FDDD2C2" w:rsidR="00EA4011" w:rsidRPr="00A128D6" w:rsidRDefault="00EA4011" w:rsidP="002F28E7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A128D6"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10/201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 w:rsidRPr="00A128D6"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-01/20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64D4C"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240F88C" wp14:editId="752F0206">
                <wp:simplePos x="0" y="0"/>
                <wp:positionH relativeFrom="column">
                  <wp:posOffset>-31750</wp:posOffset>
                </wp:positionH>
                <wp:positionV relativeFrom="paragraph">
                  <wp:posOffset>321310</wp:posOffset>
                </wp:positionV>
                <wp:extent cx="6553200" cy="2419350"/>
                <wp:effectExtent l="0" t="0" r="19050" b="1905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200" cy="2419350"/>
                          <a:chOff x="142164" y="39334"/>
                          <a:chExt cx="6553200" cy="2419350"/>
                        </a:xfrm>
                      </wpg:grpSpPr>
                      <wps:wsp>
                        <wps:cNvPr id="12" name="Rectangle 12"/>
                        <wps:cNvSpPr/>
                        <wps:spPr>
                          <a:xfrm>
                            <a:off x="765760" y="49504"/>
                            <a:ext cx="2424403" cy="332729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908E60" w14:textId="77777777" w:rsidR="00EA4011" w:rsidRPr="00A128D6" w:rsidRDefault="00EA4011" w:rsidP="00464D4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</w:pPr>
                              <w:r w:rsidRPr="00A128D6"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  <w:t>HIV negative coh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286864" y="39334"/>
                            <a:ext cx="2408500" cy="340371"/>
                          </a:xfrm>
                          <a:prstGeom prst="rect">
                            <a:avLst/>
                          </a:prstGeom>
                          <a:solidFill>
                            <a:srgbClr val="FADBDB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BACE9F" w14:textId="77777777" w:rsidR="00EA4011" w:rsidRPr="00A128D6" w:rsidRDefault="00EA4011" w:rsidP="00464D4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</w:pPr>
                              <w:r w:rsidRPr="00A128D6"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  <w:t>HIV positive coh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42167" y="380360"/>
                            <a:ext cx="620285" cy="42732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37A70A" w14:textId="77777777" w:rsidR="00EA4011" w:rsidRPr="00A128D6" w:rsidRDefault="00EA4011" w:rsidP="00464D4C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128D6"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10/2016-01/2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51044" y="2014297"/>
                            <a:ext cx="611533" cy="4443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105B1A" w14:textId="77777777" w:rsidR="00EA4011" w:rsidRPr="00A128D6" w:rsidRDefault="00EA4011" w:rsidP="00464D4C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128D6"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10/2018-01/20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42164" y="1148048"/>
                            <a:ext cx="620437" cy="542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122943" w14:textId="77777777" w:rsidR="00EA4011" w:rsidRPr="00A128D6" w:rsidRDefault="00EA4011" w:rsidP="00464D4C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128D6"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10/2017-01/20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4240F88C" id="Group 10" o:spid="_x0000_s1029" style="position:absolute;left:0;text-align:left;margin-left:-2.5pt;margin-top:25.3pt;width:516pt;height:190.5pt;z-index:251664384;mso-width-relative:margin;mso-height-relative:margin" coordorigin="1421,393" coordsize="65532,24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">
                <v:rect id="Rectangle 12" o:spid="_x0000_s1030" style="position:absolute;left:7657;top:495;width:24244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" fillcolor="#bdd6ee [1304]" strokecolor="black [3213]" strokeweight="1pt">
                  <v:textbox>
                    <w:txbxContent>
                      <w:p w14:paraId="46908E60" w14:textId="77777777" w:rsidR="00EA4011" w:rsidRPr="00A128D6" w:rsidRDefault="00EA4011" w:rsidP="00464D4C">
                        <w:pPr>
                          <w:jc w:val="center"/>
                          <w:rPr>
                            <w:b/>
                            <w:color w:val="000000" w:themeColor="text1"/>
                            <w:lang w:val="en-US"/>
                          </w:rPr>
                        </w:pPr>
                        <w:r w:rsidRPr="00A128D6">
                          <w:rPr>
                            <w:b/>
                            <w:color w:val="000000" w:themeColor="text1"/>
                            <w:lang w:val="en-US"/>
                          </w:rPr>
                          <w:t>HIV negative cohort</w:t>
                        </w:r>
                      </w:p>
                    </w:txbxContent>
                  </v:textbox>
                </v:rect>
                <v:rect id="Rectangle 13" o:spid="_x0000_s1031" style="position:absolute;left:42868;top:393;width:24085;height:3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" fillcolor="#fadbdb" strokecolor="black [3213]" strokeweight="1pt">
                  <v:textbox>
                    <w:txbxContent>
                      <w:p w14:paraId="10BACE9F" w14:textId="77777777" w:rsidR="00EA4011" w:rsidRPr="00A128D6" w:rsidRDefault="00EA4011" w:rsidP="00464D4C">
                        <w:pPr>
                          <w:jc w:val="center"/>
                          <w:rPr>
                            <w:b/>
                            <w:color w:val="000000" w:themeColor="text1"/>
                            <w:lang w:val="en-US"/>
                          </w:rPr>
                        </w:pPr>
                        <w:r w:rsidRPr="00A128D6">
                          <w:rPr>
                            <w:b/>
                            <w:color w:val="000000" w:themeColor="text1"/>
                            <w:lang w:val="en-US"/>
                          </w:rPr>
                          <w:t>HIV positive cohort</w:t>
                        </w:r>
                      </w:p>
                    </w:txbxContent>
                  </v:textbox>
                </v:rect>
                <v:rect id="Rectangle 14" o:spid="_x0000_s1032" style="position:absolute;left:1421;top:3803;width:6203;height:42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>
                  <v:textbox>
                    <w:txbxContent>
                      <w:p w14:paraId="2437A70A" w14:textId="77777777" w:rsidR="00EA4011" w:rsidRPr="00A128D6" w:rsidRDefault="00EA4011" w:rsidP="00464D4C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A128D6"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10/2016-01/2017</w:t>
                        </w:r>
                      </w:p>
                    </w:txbxContent>
                  </v:textbox>
                </v:rect>
                <v:rect id="Rectangle 15" o:spid="_x0000_s1033" style="position:absolute;left:1510;top:20142;width:6115;height:44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>
                  <v:textbox>
                    <w:txbxContent>
                      <w:p w14:paraId="2B105B1A" w14:textId="77777777" w:rsidR="00EA4011" w:rsidRPr="00A128D6" w:rsidRDefault="00EA4011" w:rsidP="00464D4C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A128D6"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10/2018-01/2019</w:t>
                        </w:r>
                      </w:p>
                    </w:txbxContent>
                  </v:textbox>
                </v:rect>
                <v:rect id="Rectangle 16" o:spid="_x0000_s1034" style="position:absolute;left:1421;top:11480;width:6205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" filled="f" strokecolor="black [3213]" strokeweight="1pt">
                  <v:textbox>
                    <w:txbxContent>
                      <w:p w14:paraId="33122943" w14:textId="77777777" w:rsidR="00EA4011" w:rsidRPr="00A128D6" w:rsidRDefault="00EA4011" w:rsidP="00464D4C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A128D6">
                          <w:rPr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10/2017-01/201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5C30B03" w14:textId="42D421F4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68A48DC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219E06F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5C3EB39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823CEF0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0C68FDF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C8A512D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1590C28" w14:textId="77777777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0342814" w14:textId="739592DE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BF28765" w14:textId="375138D6" w:rsidR="00464D4C" w:rsidRDefault="00464D4C" w:rsidP="00464D4C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4B3AB2A" w14:textId="18E8B6E2" w:rsidR="00464D4C" w:rsidRDefault="00464D4C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5DF2BDDA" w14:textId="7735C83F" w:rsidR="005E110C" w:rsidRDefault="005E110C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0470BCAF" w14:textId="74033D18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4BB269" w14:textId="6208472D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29F6BCD" w14:textId="68F78B3C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BA56F0F" w14:textId="14A292BB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E3C236" w14:textId="2B9E66E3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6DDE110" w14:textId="39101168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878A084" w14:textId="6573E027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296B372C" w14:textId="2EDC7BE1" w:rsidR="00A00338" w:rsidRDefault="00A00338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5B892109" w14:textId="77777777" w:rsidR="00A00338" w:rsidRDefault="00A00338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14176B08" w14:textId="6171CD3F" w:rsidR="0030194B" w:rsidRDefault="0030194B" w:rsidP="006E58A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5F275888" w14:textId="1820B886" w:rsidR="005E110C" w:rsidRPr="00711AF2" w:rsidRDefault="00CA125B" w:rsidP="005E110C">
      <w:pPr>
        <w:suppressLineNumbers/>
        <w:spacing w:after="120"/>
        <w:ind w:right="-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u w:val="single"/>
        </w:rPr>
        <w:t>Supplementary table 1</w:t>
      </w:r>
      <w:r w:rsidR="005E110C" w:rsidRPr="00744720">
        <w:rPr>
          <w:rFonts w:ascii="Arial" w:hAnsi="Arial" w:cs="Arial"/>
          <w:b/>
          <w:sz w:val="22"/>
          <w:szCs w:val="22"/>
          <w:u w:val="single"/>
        </w:rPr>
        <w:t>:</w:t>
      </w:r>
      <w:r w:rsidR="005E110C" w:rsidRPr="00744720">
        <w:rPr>
          <w:rFonts w:ascii="Arial" w:hAnsi="Arial" w:cs="Arial"/>
          <w:sz w:val="22"/>
          <w:szCs w:val="22"/>
        </w:rPr>
        <w:t xml:space="preserve"> </w:t>
      </w:r>
      <w:r w:rsidR="00E65A69">
        <w:rPr>
          <w:rFonts w:ascii="Arial" w:hAnsi="Arial" w:cs="Arial"/>
          <w:sz w:val="22"/>
          <w:szCs w:val="22"/>
        </w:rPr>
        <w:t xml:space="preserve">Distribution of </w:t>
      </w:r>
      <w:r>
        <w:rPr>
          <w:rFonts w:ascii="Arial" w:hAnsi="Arial" w:cs="Arial"/>
          <w:sz w:val="22"/>
          <w:szCs w:val="22"/>
        </w:rPr>
        <w:t xml:space="preserve">drug use and </w:t>
      </w:r>
      <w:r w:rsidR="00E65A69">
        <w:rPr>
          <w:rFonts w:ascii="Arial" w:hAnsi="Arial" w:cs="Arial"/>
          <w:sz w:val="22"/>
          <w:szCs w:val="22"/>
        </w:rPr>
        <w:t xml:space="preserve">risky injecting practice variables among </w:t>
      </w:r>
      <w:r w:rsidR="00C74143">
        <w:rPr>
          <w:rFonts w:ascii="Arial" w:hAnsi="Arial" w:cs="Arial"/>
          <w:sz w:val="22"/>
          <w:szCs w:val="22"/>
        </w:rPr>
        <w:t>PLWH</w:t>
      </w:r>
      <w:r w:rsidR="00E65A69">
        <w:rPr>
          <w:rFonts w:ascii="Arial" w:hAnsi="Arial" w:cs="Arial"/>
          <w:sz w:val="22"/>
          <w:szCs w:val="22"/>
        </w:rPr>
        <w:t xml:space="preserve"> and participants without HIV</w:t>
      </w:r>
    </w:p>
    <w:tbl>
      <w:tblPr>
        <w:tblStyle w:val="TableGrid"/>
        <w:tblpPr w:leftFromText="180" w:rightFromText="180" w:vertAnchor="text" w:horzAnchor="margin" w:tblpY="66"/>
        <w:tblW w:w="9355" w:type="dxa"/>
        <w:tblLook w:val="04A0" w:firstRow="1" w:lastRow="0" w:firstColumn="1" w:lastColumn="0" w:noHBand="0" w:noVBand="1"/>
      </w:tblPr>
      <w:tblGrid>
        <w:gridCol w:w="4135"/>
        <w:gridCol w:w="2520"/>
        <w:gridCol w:w="2700"/>
      </w:tblGrid>
      <w:tr w:rsidR="0030194B" w:rsidRPr="00E65A69" w14:paraId="4622F9A3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D58B9E7" w14:textId="77777777" w:rsidR="0030194B" w:rsidRPr="00E65A69" w:rsidRDefault="0030194B" w:rsidP="0030194B">
            <w:pPr>
              <w:suppressLineNumbers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65A69">
              <w:rPr>
                <w:rFonts w:ascii="Arial" w:hAnsi="Arial" w:cs="Arial"/>
                <w:b/>
                <w:i/>
                <w:sz w:val="22"/>
                <w:szCs w:val="22"/>
              </w:rPr>
              <w:t>Characteristics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FE0B90B" w14:textId="77777777" w:rsidR="0030194B" w:rsidRPr="00E65A69" w:rsidRDefault="0030194B" w:rsidP="0030194B">
            <w:pPr>
              <w:suppressLineNumbers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65A69">
              <w:rPr>
                <w:rFonts w:ascii="Arial" w:hAnsi="Arial" w:cs="Arial"/>
                <w:b/>
                <w:i/>
                <w:sz w:val="22"/>
                <w:szCs w:val="22"/>
              </w:rPr>
              <w:t xml:space="preserve">HIV positivity </w:t>
            </w:r>
            <w:r w:rsidRPr="00E65A69">
              <w:rPr>
                <w:rFonts w:ascii="Arial" w:hAnsi="Arial" w:cs="Arial"/>
                <w:b/>
                <w:sz w:val="22"/>
                <w:szCs w:val="22"/>
              </w:rPr>
              <w:t>(N=56)</w:t>
            </w:r>
          </w:p>
          <w:p w14:paraId="6B27CB03" w14:textId="77777777" w:rsidR="0030194B" w:rsidRPr="00E65A69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65A69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0A42135" w14:textId="77777777" w:rsidR="0030194B" w:rsidRPr="00E65A69" w:rsidRDefault="0030194B" w:rsidP="0030194B">
            <w:pPr>
              <w:suppressLineNumbers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</w:pPr>
            <w:r w:rsidRPr="00E65A69">
              <w:rPr>
                <w:rFonts w:ascii="Arial" w:hAnsi="Arial" w:cs="Arial"/>
                <w:b/>
                <w:i/>
                <w:sz w:val="22"/>
                <w:szCs w:val="22"/>
              </w:rPr>
              <w:t xml:space="preserve">HIV negativity </w:t>
            </w:r>
            <w:r w:rsidRPr="00E65A69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(N=272)</w:t>
            </w:r>
          </w:p>
          <w:p w14:paraId="639AD67A" w14:textId="77777777" w:rsidR="0030194B" w:rsidRPr="00E65A69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65A69">
              <w:rPr>
                <w:rFonts w:ascii="Arial" w:hAnsi="Arial" w:cs="Arial"/>
                <w:bCs/>
                <w:sz w:val="22"/>
                <w:szCs w:val="22"/>
                <w:lang w:val="fr-FR"/>
              </w:rPr>
              <w:t>n (%)</w:t>
            </w:r>
          </w:p>
        </w:tc>
      </w:tr>
      <w:tr w:rsidR="0030194B" w14:paraId="2A3BD8A1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6CFAA98" w14:textId="34D2349A" w:rsidR="0030194B" w:rsidRDefault="00E74BB1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tive</w:t>
            </w:r>
            <w:r w:rsidRPr="009D0A3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30194B" w:rsidRPr="009D0A35">
              <w:rPr>
                <w:rFonts w:ascii="Arial" w:hAnsi="Arial" w:cs="Arial"/>
                <w:b/>
                <w:bCs/>
                <w:sz w:val="22"/>
                <w:szCs w:val="22"/>
              </w:rPr>
              <w:t>heroin injection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7D074E4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9 (69.6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3212958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18 (81.2)</w:t>
            </w:r>
          </w:p>
        </w:tc>
      </w:tr>
      <w:tr w:rsidR="0030194B" w14:paraId="762F85FA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4F27327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bCs/>
                <w:sz w:val="22"/>
                <w:szCs w:val="22"/>
              </w:rPr>
              <w:t>Daily injectio</w:t>
            </w:r>
            <w:r w:rsidRPr="008149F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43887C4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0 (35.7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7BD59EC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24 (45.6)</w:t>
            </w:r>
          </w:p>
        </w:tc>
      </w:tr>
      <w:tr w:rsidR="0030194B" w14:paraId="77D80304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833C075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sz w:val="22"/>
                <w:szCs w:val="22"/>
              </w:rPr>
              <w:t>Methamphetamine</w:t>
            </w:r>
            <w:r w:rsidRPr="008149F4">
              <w:rPr>
                <w:rFonts w:ascii="Arial" w:hAnsi="Arial" w:cs="Arial"/>
                <w:b/>
                <w:sz w:val="22"/>
                <w:szCs w:val="22"/>
              </w:rPr>
              <w:t xml:space="preserve"> smoking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46B0D11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8 (32.1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9E1005E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15 (42.3)</w:t>
            </w:r>
          </w:p>
        </w:tc>
      </w:tr>
      <w:tr w:rsidR="0030194B" w14:paraId="22E3B6FA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4F8ADBC" w14:textId="7F38C3FE" w:rsidR="0030194B" w:rsidRDefault="0030194B" w:rsidP="00FB349D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se of non-injected </w:t>
            </w:r>
            <w:proofErr w:type="spellStart"/>
            <w:r w:rsidRPr="009D0A35">
              <w:rPr>
                <w:rFonts w:ascii="Arial" w:hAnsi="Arial" w:cs="Arial"/>
                <w:b/>
                <w:bCs/>
                <w:sz w:val="22"/>
                <w:szCs w:val="22"/>
              </w:rPr>
              <w:t>drugs</w:t>
            </w:r>
            <w:r w:rsidR="00FB349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32DD3BF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 (9.1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021270B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7 (11.0)</w:t>
            </w:r>
          </w:p>
        </w:tc>
      </w:tr>
      <w:tr w:rsidR="0030194B" w14:paraId="3D772B30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4EF5077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sz w:val="22"/>
                <w:szCs w:val="22"/>
              </w:rPr>
              <w:t>Having sex while</w:t>
            </w:r>
            <w:r w:rsidRPr="008149F4">
              <w:rPr>
                <w:rFonts w:ascii="Arial" w:hAnsi="Arial" w:cs="Arial"/>
                <w:b/>
                <w:sz w:val="22"/>
                <w:szCs w:val="22"/>
              </w:rPr>
              <w:t xml:space="preserve"> taking methamphetamine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EEAF2F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 (8.9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EC382A1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8 (14.0)</w:t>
            </w:r>
          </w:p>
        </w:tc>
      </w:tr>
      <w:tr w:rsidR="0030194B" w14:paraId="308D3042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FC09BF8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bCs/>
                <w:sz w:val="22"/>
                <w:szCs w:val="22"/>
              </w:rPr>
              <w:t>Incarcerated overnight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2C302B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 (3.6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940A881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4 (5.2)</w:t>
            </w:r>
          </w:p>
        </w:tc>
      </w:tr>
      <w:tr w:rsidR="0030194B" w14:paraId="6B180A11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3813430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sz w:val="22"/>
                <w:szCs w:val="22"/>
              </w:rPr>
              <w:t>At-risk consumption of alcohol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EBBD19A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4 (25.0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664FBAF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3 (30.5)</w:t>
            </w:r>
          </w:p>
        </w:tc>
      </w:tr>
      <w:tr w:rsidR="0030194B" w14:paraId="282F5B89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4470F70" w14:textId="77777777" w:rsidR="0030194B" w:rsidRDefault="0030194B" w:rsidP="0030194B">
            <w:pPr>
              <w:suppressLineNumbers/>
              <w:rPr>
                <w:rFonts w:ascii="Arial" w:hAnsi="Arial" w:cs="Arial"/>
                <w:i/>
                <w:sz w:val="20"/>
                <w:szCs w:val="20"/>
              </w:rPr>
            </w:pPr>
            <w:r w:rsidRPr="009D0A35">
              <w:rPr>
                <w:rFonts w:ascii="Arial" w:hAnsi="Arial" w:cs="Arial"/>
                <w:b/>
                <w:sz w:val="22"/>
                <w:szCs w:val="22"/>
              </w:rPr>
              <w:t>Use of water/</w:t>
            </w:r>
            <w:proofErr w:type="spellStart"/>
            <w:r w:rsidRPr="008149F4">
              <w:rPr>
                <w:rFonts w:ascii="Arial" w:hAnsi="Arial" w:cs="Arial"/>
                <w:b/>
                <w:sz w:val="22"/>
                <w:szCs w:val="22"/>
              </w:rPr>
              <w:t>novocain</w:t>
            </w:r>
            <w:proofErr w:type="spellEnd"/>
            <w:r w:rsidRPr="008149F4">
              <w:rPr>
                <w:rFonts w:ascii="Arial" w:hAnsi="Arial" w:cs="Arial"/>
                <w:b/>
                <w:sz w:val="22"/>
                <w:szCs w:val="22"/>
              </w:rPr>
              <w:t xml:space="preserve"> used by others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527E67A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 (1.8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6C17EEE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2 (8.1)</w:t>
            </w:r>
          </w:p>
        </w:tc>
      </w:tr>
      <w:tr w:rsidR="0030194B" w14:paraId="1276716F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D75FE6" w14:textId="77777777" w:rsidR="0030194B" w:rsidRPr="00F15C98" w:rsidRDefault="0030194B" w:rsidP="0030194B">
            <w:pPr>
              <w:suppressLineNumbers/>
              <w:rPr>
                <w:rFonts w:ascii="Arial" w:hAnsi="Arial" w:cs="Arial"/>
                <w:b/>
                <w:sz w:val="22"/>
                <w:szCs w:val="22"/>
              </w:rPr>
            </w:pPr>
            <w:r w:rsidRPr="00E65A69">
              <w:rPr>
                <w:rFonts w:ascii="Arial" w:hAnsi="Arial" w:cs="Arial"/>
                <w:b/>
                <w:sz w:val="22"/>
                <w:szCs w:val="22"/>
              </w:rPr>
              <w:t>Injecting with used syringes/needles</w:t>
            </w:r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086DF2F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12CE5BD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7 (2.6)</w:t>
            </w:r>
          </w:p>
        </w:tc>
      </w:tr>
      <w:tr w:rsidR="0030194B" w14:paraId="25B4EC5A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4EA66C5" w14:textId="3FC3F57D" w:rsidR="0030194B" w:rsidRPr="00E65A69" w:rsidRDefault="0030194B" w:rsidP="00FB349D">
            <w:pPr>
              <w:suppressLineNumbers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E65A69">
              <w:rPr>
                <w:rFonts w:ascii="Arial" w:hAnsi="Arial" w:cs="Arial"/>
                <w:b/>
                <w:sz w:val="22"/>
                <w:szCs w:val="22"/>
              </w:rPr>
              <w:t xml:space="preserve">Sharing drugs with used </w:t>
            </w:r>
            <w:proofErr w:type="spellStart"/>
            <w:r w:rsidRPr="00E65A69">
              <w:rPr>
                <w:rFonts w:ascii="Arial" w:hAnsi="Arial" w:cs="Arial"/>
                <w:b/>
                <w:sz w:val="22"/>
                <w:szCs w:val="22"/>
              </w:rPr>
              <w:t>syringes</w:t>
            </w:r>
            <w:r w:rsidR="00FB349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F757D4B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954650A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 (3.0)</w:t>
            </w:r>
          </w:p>
        </w:tc>
      </w:tr>
      <w:tr w:rsidR="0030194B" w14:paraId="3B665826" w14:textId="77777777" w:rsidTr="0030194B">
        <w:tc>
          <w:tcPr>
            <w:tcW w:w="413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8DC099F" w14:textId="5BAD8CF5" w:rsidR="0030194B" w:rsidRPr="00E65A69" w:rsidRDefault="0030194B" w:rsidP="00FB349D">
            <w:pPr>
              <w:suppressLineNumbers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E65A69">
              <w:rPr>
                <w:rFonts w:ascii="Arial" w:hAnsi="Arial" w:cs="Arial"/>
                <w:b/>
                <w:sz w:val="22"/>
                <w:szCs w:val="22"/>
              </w:rPr>
              <w:t>Having new tattoo/</w:t>
            </w:r>
            <w:proofErr w:type="spellStart"/>
            <w:r w:rsidRPr="00E65A69">
              <w:rPr>
                <w:rFonts w:ascii="Arial" w:hAnsi="Arial" w:cs="Arial"/>
                <w:b/>
                <w:sz w:val="22"/>
                <w:szCs w:val="22"/>
              </w:rPr>
              <w:t>piercings</w:t>
            </w:r>
            <w:r w:rsidR="00FB349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C69D2D5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(1.8)</w:t>
            </w:r>
          </w:p>
        </w:tc>
        <w:tc>
          <w:tcPr>
            <w:tcW w:w="2700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2CA0674" w14:textId="77777777" w:rsidR="0030194B" w:rsidRDefault="0030194B" w:rsidP="0030194B">
            <w:pPr>
              <w:suppressLineNumber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 (1.5)</w:t>
            </w:r>
          </w:p>
        </w:tc>
      </w:tr>
    </w:tbl>
    <w:p w14:paraId="3CFA5E71" w14:textId="7BBC51B4" w:rsidR="00854BBF" w:rsidRDefault="00FB349D" w:rsidP="0030194B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r w:rsidR="0030194B">
        <w:rPr>
          <w:rFonts w:ascii="Arial" w:hAnsi="Arial" w:cs="Arial"/>
          <w:i/>
          <w:sz w:val="20"/>
          <w:szCs w:val="20"/>
        </w:rPr>
        <w:t>1</w:t>
      </w:r>
      <w:r w:rsidR="0030194B" w:rsidRPr="0079332D">
        <w:rPr>
          <w:rFonts w:ascii="Arial" w:hAnsi="Arial" w:cs="Arial"/>
          <w:i/>
          <w:sz w:val="20"/>
          <w:szCs w:val="20"/>
        </w:rPr>
        <w:t xml:space="preserve"> </w:t>
      </w:r>
      <w:r w:rsidR="0030194B">
        <w:rPr>
          <w:rFonts w:ascii="Arial" w:hAnsi="Arial" w:cs="Arial"/>
          <w:i/>
          <w:sz w:val="20"/>
          <w:szCs w:val="20"/>
        </w:rPr>
        <w:t xml:space="preserve">missing value for </w:t>
      </w:r>
      <w:r w:rsidR="00C74143">
        <w:rPr>
          <w:rFonts w:ascii="Arial" w:hAnsi="Arial" w:cs="Arial"/>
          <w:i/>
          <w:sz w:val="20"/>
          <w:szCs w:val="20"/>
        </w:rPr>
        <w:t>PLWH</w:t>
      </w:r>
      <w:r w:rsidR="0030194B">
        <w:rPr>
          <w:rFonts w:ascii="Arial" w:hAnsi="Arial" w:cs="Arial"/>
          <w:i/>
          <w:sz w:val="20"/>
          <w:szCs w:val="20"/>
        </w:rPr>
        <w:t>; 26 missing values for participants without HIV</w:t>
      </w:r>
    </w:p>
    <w:p w14:paraId="0A885BA2" w14:textId="1B108138" w:rsidR="00F15C98" w:rsidRDefault="00FB349D" w:rsidP="0030194B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b</w:t>
      </w:r>
      <w:r w:rsidR="0030194B">
        <w:rPr>
          <w:rFonts w:ascii="Arial" w:hAnsi="Arial" w:cs="Arial"/>
          <w:i/>
          <w:sz w:val="20"/>
          <w:szCs w:val="20"/>
        </w:rPr>
        <w:t>2</w:t>
      </w:r>
      <w:r w:rsidR="0030194B" w:rsidRPr="0079332D">
        <w:rPr>
          <w:rFonts w:ascii="Arial" w:hAnsi="Arial" w:cs="Arial"/>
          <w:i/>
          <w:sz w:val="20"/>
          <w:szCs w:val="20"/>
        </w:rPr>
        <w:t xml:space="preserve"> </w:t>
      </w:r>
      <w:r w:rsidR="0030194B">
        <w:rPr>
          <w:rFonts w:ascii="Arial" w:hAnsi="Arial" w:cs="Arial"/>
          <w:i/>
          <w:sz w:val="20"/>
          <w:szCs w:val="20"/>
        </w:rPr>
        <w:t xml:space="preserve">missing values for </w:t>
      </w:r>
      <w:r w:rsidR="00C74143">
        <w:rPr>
          <w:rFonts w:ascii="Arial" w:hAnsi="Arial" w:cs="Arial"/>
          <w:i/>
          <w:sz w:val="20"/>
          <w:szCs w:val="20"/>
        </w:rPr>
        <w:t>PLWH</w:t>
      </w:r>
      <w:r w:rsidR="0030194B">
        <w:rPr>
          <w:rFonts w:ascii="Arial" w:hAnsi="Arial" w:cs="Arial"/>
          <w:i/>
          <w:sz w:val="20"/>
          <w:szCs w:val="20"/>
        </w:rPr>
        <w:t>; 3 missing values for participants without HIV</w:t>
      </w:r>
    </w:p>
    <w:p w14:paraId="3F41C79B" w14:textId="42FB6045" w:rsidR="00252977" w:rsidRPr="00E65A69" w:rsidRDefault="00FB349D" w:rsidP="0030194B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c</w:t>
      </w:r>
      <w:r w:rsidR="0030194B">
        <w:rPr>
          <w:rFonts w:ascii="Arial" w:hAnsi="Arial" w:cs="Arial"/>
          <w:i/>
          <w:sz w:val="20"/>
          <w:szCs w:val="20"/>
        </w:rPr>
        <w:t>3</w:t>
      </w:r>
      <w:r w:rsidR="0030194B" w:rsidRPr="0079332D">
        <w:rPr>
          <w:rFonts w:ascii="Arial" w:hAnsi="Arial" w:cs="Arial"/>
          <w:i/>
          <w:sz w:val="20"/>
          <w:szCs w:val="20"/>
        </w:rPr>
        <w:t xml:space="preserve"> </w:t>
      </w:r>
      <w:r w:rsidR="0030194B">
        <w:rPr>
          <w:rFonts w:ascii="Arial" w:hAnsi="Arial" w:cs="Arial"/>
          <w:i/>
          <w:sz w:val="20"/>
          <w:szCs w:val="20"/>
        </w:rPr>
        <w:t>missing values for participants without HIV</w:t>
      </w:r>
    </w:p>
    <w:sectPr w:rsidR="00252977" w:rsidRPr="00E65A69" w:rsidSect="001E7142">
      <w:footerReference w:type="default" r:id="rId15"/>
      <w:pgSz w:w="12240" w:h="15840"/>
      <w:pgMar w:top="1440" w:right="99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E00708E" w16cex:dateUtc="2025-02-12T03:05:00Z"/>
  <w16cex:commentExtensible w16cex:durableId="0C23C991" w16cex:dateUtc="2025-02-10T13:39:00Z"/>
  <w16cex:commentExtensible w16cex:durableId="3324F4CE" w16cex:dateUtc="2025-02-10T13:38:00Z"/>
  <w16cex:commentExtensible w16cex:durableId="0AFF9D76" w16cex:dateUtc="2025-02-10T13:42:00Z"/>
  <w16cex:commentExtensible w16cex:durableId="4AE69DAB" w16cex:dateUtc="2025-02-09T16:04:00Z"/>
  <w16cex:commentExtensible w16cex:durableId="657BEB5C" w16cex:dateUtc="2025-02-10T14:04:00Z"/>
  <w16cex:commentExtensible w16cex:durableId="070E94A5" w16cex:dateUtc="2025-02-10T14:05:00Z"/>
  <w16cex:commentExtensible w16cex:durableId="0EBC0F6B" w16cex:dateUtc="2025-02-08T15:41:00Z"/>
  <w16cex:commentExtensible w16cex:durableId="163AFEC7" w16cex:dateUtc="2025-02-09T16:12:00Z"/>
  <w16cex:commentExtensible w16cex:durableId="30800722" w16cex:dateUtc="2025-02-08T15:46:00Z"/>
  <w16cex:commentExtensible w16cex:durableId="7638DC42" w16cex:dateUtc="2025-02-09T16:17:00Z"/>
  <w16cex:commentExtensible w16cex:durableId="63638A7D" w16cex:dateUtc="2025-02-09T16:19:00Z"/>
  <w16cex:commentExtensible w16cex:durableId="0A522D73" w16cex:dateUtc="2025-02-09T16:21:00Z"/>
  <w16cex:commentExtensible w16cex:durableId="3F9B643C" w16cex:dateUtc="2025-02-09T16:25:00Z"/>
  <w16cex:commentExtensible w16cex:durableId="04B1D4BB" w16cex:dateUtc="2025-02-10T14:54:00Z"/>
  <w16cex:commentExtensible w16cex:durableId="43340BE3" w16cex:dateUtc="2025-02-10T14:55:00Z"/>
  <w16cex:commentExtensible w16cex:durableId="0E7A3231" w16cex:dateUtc="2025-02-08T15:57:00Z"/>
  <w16cex:commentExtensible w16cex:durableId="407EE058" w16cex:dateUtc="2025-02-10T15:07:00Z"/>
  <w16cex:commentExtensible w16cex:durableId="029106E7" w16cex:dateUtc="2025-02-09T16:29:00Z"/>
  <w16cex:commentExtensible w16cex:durableId="20D6101B" w16cex:dateUtc="2025-02-09T16:31:00Z"/>
  <w16cex:commentExtensible w16cex:durableId="703ED2D8" w16cex:dateUtc="2025-02-10T15:13:00Z"/>
  <w16cex:commentExtensible w16cex:durableId="7956D436" w16cex:dateUtc="2025-02-08T16:03:00Z"/>
  <w16cex:commentExtensible w16cex:durableId="41C13837" w16cex:dateUtc="2025-02-10T15:23:00Z"/>
  <w16cex:commentExtensible w16cex:durableId="3528AA62" w16cex:dateUtc="2025-02-08T16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5A6276" w16cid:durableId="1E00708E"/>
  <w16cid:commentId w16cid:paraId="13E32711" w16cid:durableId="773951C2"/>
  <w16cid:commentId w16cid:paraId="6B90E00C" w16cid:durableId="2B4F46C0"/>
  <w16cid:commentId w16cid:paraId="056EE085" w16cid:durableId="78667C67"/>
  <w16cid:commentId w16cid:paraId="2DEC5CDD" w16cid:durableId="0C23C991"/>
  <w16cid:commentId w16cid:paraId="03DEA503" w16cid:durableId="3324F4CE"/>
  <w16cid:commentId w16cid:paraId="6990168F" w16cid:durableId="0AFF9D76"/>
  <w16cid:commentId w16cid:paraId="49373486" w16cid:durableId="4AE69DAB"/>
  <w16cid:commentId w16cid:paraId="769BD873" w16cid:durableId="657BEB5C"/>
  <w16cid:commentId w16cid:paraId="65FA75C7" w16cid:durableId="3AE31AB8"/>
  <w16cid:commentId w16cid:paraId="19432B37" w16cid:durableId="070E94A5"/>
  <w16cid:commentId w16cid:paraId="6AE549FD" w16cid:durableId="6CA9EC19"/>
  <w16cid:commentId w16cid:paraId="3EAF8372" w16cid:durableId="2B4F4C55"/>
  <w16cid:commentId w16cid:paraId="27A6E4F3" w16cid:durableId="58E0C6EA"/>
  <w16cid:commentId w16cid:paraId="3CEF97E5" w16cid:durableId="2B4F4E55"/>
  <w16cid:commentId w16cid:paraId="02C8F1FC" w16cid:durableId="0EBC0F6B"/>
  <w16cid:commentId w16cid:paraId="53B96659" w16cid:durableId="163AFEC7"/>
  <w16cid:commentId w16cid:paraId="12149CB0" w16cid:durableId="2B4F606B"/>
  <w16cid:commentId w16cid:paraId="34D9D975" w16cid:durableId="432AEE14"/>
  <w16cid:commentId w16cid:paraId="11E39F79" w16cid:durableId="30800722"/>
  <w16cid:commentId w16cid:paraId="1E19285B" w16cid:durableId="7638DC42"/>
  <w16cid:commentId w16cid:paraId="438792DA" w16cid:durableId="2B4F50CB"/>
  <w16cid:commentId w16cid:paraId="6BAB4079" w16cid:durableId="63638A7D"/>
  <w16cid:commentId w16cid:paraId="7BF01EDF" w16cid:durableId="2B4F5D27"/>
  <w16cid:commentId w16cid:paraId="775ED3D2" w16cid:durableId="4002DAD0"/>
  <w16cid:commentId w16cid:paraId="0E28493B" w16cid:durableId="0A522D73"/>
  <w16cid:commentId w16cid:paraId="4AF553FF" w16cid:durableId="3F9B643C"/>
  <w16cid:commentId w16cid:paraId="76172721" w16cid:durableId="04B1D4BB"/>
  <w16cid:commentId w16cid:paraId="670DBBEF" w16cid:durableId="43340BE3"/>
  <w16cid:commentId w16cid:paraId="6920A747" w16cid:durableId="0E7A3231"/>
  <w16cid:commentId w16cid:paraId="0AD30BCA" w16cid:durableId="407EE058"/>
  <w16cid:commentId w16cid:paraId="35C1235C" w16cid:durableId="029106E7"/>
  <w16cid:commentId w16cid:paraId="4850AB1B" w16cid:durableId="20D6101B"/>
  <w16cid:commentId w16cid:paraId="6E9B0206" w16cid:durableId="703ED2D8"/>
  <w16cid:commentId w16cid:paraId="4603F42C" w16cid:durableId="7956D436"/>
  <w16cid:commentId w16cid:paraId="013E8B9A" w16cid:durableId="4D049303"/>
  <w16cid:commentId w16cid:paraId="54C0C2E8" w16cid:durableId="41C13837"/>
  <w16cid:commentId w16cid:paraId="3B907533" w16cid:durableId="3528AA62"/>
  <w16cid:commentId w16cid:paraId="4536995E" w16cid:durableId="1B864952"/>
  <w16cid:commentId w16cid:paraId="0EA9484A" w16cid:durableId="76DE2727"/>
  <w16cid:commentId w16cid:paraId="6B8F0B04" w16cid:durableId="2FBA096F"/>
  <w16cid:commentId w16cid:paraId="58D72026" w16cid:durableId="08D808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5D23B" w14:textId="77777777" w:rsidR="00E96EE4" w:rsidRDefault="00E96EE4" w:rsidP="0066460F">
      <w:r>
        <w:separator/>
      </w:r>
    </w:p>
  </w:endnote>
  <w:endnote w:type="continuationSeparator" w:id="0">
    <w:p w14:paraId="692BFF8A" w14:textId="77777777" w:rsidR="00E96EE4" w:rsidRDefault="00E96EE4" w:rsidP="00664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dvTT5843c571">
    <w:altName w:val="Cambria"/>
    <w:panose1 w:val="00000000000000000000"/>
    <w:charset w:val="00"/>
    <w:family w:val="roman"/>
    <w:notTrueType/>
    <w:pitch w:val="default"/>
  </w:font>
  <w:font w:name="AdvOT46dcae81+0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8011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BA03B" w14:textId="04B6EA5A" w:rsidR="00EA4011" w:rsidRDefault="00EA40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1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30A9B" w14:textId="77777777" w:rsidR="00EA4011" w:rsidRDefault="00EA4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0223B" w14:textId="77777777" w:rsidR="00E96EE4" w:rsidRDefault="00E96EE4" w:rsidP="0066460F">
      <w:r>
        <w:separator/>
      </w:r>
    </w:p>
  </w:footnote>
  <w:footnote w:type="continuationSeparator" w:id="0">
    <w:p w14:paraId="1AF8B6E7" w14:textId="77777777" w:rsidR="00E96EE4" w:rsidRDefault="00E96EE4" w:rsidP="00664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A5C34"/>
    <w:multiLevelType w:val="hybridMultilevel"/>
    <w:tmpl w:val="62302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E0818"/>
    <w:multiLevelType w:val="hybridMultilevel"/>
    <w:tmpl w:val="6BB6A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3422B"/>
    <w:multiLevelType w:val="hybridMultilevel"/>
    <w:tmpl w:val="76949C40"/>
    <w:lvl w:ilvl="0" w:tplc="9A3A1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D20D8"/>
    <w:multiLevelType w:val="hybridMultilevel"/>
    <w:tmpl w:val="6BB6A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002C5"/>
    <w:multiLevelType w:val="multilevel"/>
    <w:tmpl w:val="CA3CF31A"/>
    <w:lvl w:ilvl="0">
      <w:start w:val="1"/>
      <w:numFmt w:val="decimal"/>
      <w:lvlText w:val="%1.0"/>
      <w:lvlJc w:val="left"/>
      <w:pPr>
        <w:ind w:left="560" w:hanging="5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D6064AD"/>
    <w:multiLevelType w:val="hybridMultilevel"/>
    <w:tmpl w:val="7B48E46C"/>
    <w:lvl w:ilvl="0" w:tplc="8BC8E36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7F1E85"/>
    <w:multiLevelType w:val="hybridMultilevel"/>
    <w:tmpl w:val="4FD02E6A"/>
    <w:lvl w:ilvl="0" w:tplc="843EA0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C8716D"/>
    <w:multiLevelType w:val="hybridMultilevel"/>
    <w:tmpl w:val="05641AEE"/>
    <w:lvl w:ilvl="0" w:tplc="E8582B3C">
      <w:start w:val="201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2E1F47"/>
    <w:multiLevelType w:val="hybridMultilevel"/>
    <w:tmpl w:val="41E2F44A"/>
    <w:lvl w:ilvl="0" w:tplc="138A1A24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A8465F"/>
    <w:multiLevelType w:val="hybridMultilevel"/>
    <w:tmpl w:val="DD36FF48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0" w15:restartNumberingAfterBreak="0">
    <w:nsid w:val="64933199"/>
    <w:multiLevelType w:val="hybridMultilevel"/>
    <w:tmpl w:val="A172114A"/>
    <w:lvl w:ilvl="0" w:tplc="5284FEF4">
      <w:start w:val="1"/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 w15:restartNumberingAfterBreak="0">
    <w:nsid w:val="75D70D4B"/>
    <w:multiLevelType w:val="hybridMultilevel"/>
    <w:tmpl w:val="69E026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7B23A89"/>
    <w:multiLevelType w:val="hybridMultilevel"/>
    <w:tmpl w:val="2806CE80"/>
    <w:lvl w:ilvl="0" w:tplc="FC00194E">
      <w:start w:val="1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F567F"/>
    <w:multiLevelType w:val="hybridMultilevel"/>
    <w:tmpl w:val="FDF2EC48"/>
    <w:lvl w:ilvl="0" w:tplc="55E233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8"/>
  </w:num>
  <w:num w:numId="5">
    <w:abstractNumId w:val="9"/>
  </w:num>
  <w:num w:numId="6">
    <w:abstractNumId w:val="11"/>
  </w:num>
  <w:num w:numId="7">
    <w:abstractNumId w:val="12"/>
  </w:num>
  <w:num w:numId="8">
    <w:abstractNumId w:val="5"/>
  </w:num>
  <w:num w:numId="9">
    <w:abstractNumId w:val="10"/>
  </w:num>
  <w:num w:numId="10">
    <w:abstractNumId w:val="0"/>
  </w:num>
  <w:num w:numId="11">
    <w:abstractNumId w:val="13"/>
  </w:num>
  <w:num w:numId="12">
    <w:abstractNumId w:val="7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sjQzNDE3MjQ1MjZX0lEKTi0uzszPAykwrAUABCsvcCwAAAA="/>
    <w:docVar w:name="paperpile-doc-id" w:val="G416U764J254N877"/>
    <w:docVar w:name="paperpile-doc-name" w:val="Final project report_First draft_Aw_TTH_NN_TTH.docx"/>
  </w:docVars>
  <w:rsids>
    <w:rsidRoot w:val="00BF4145"/>
    <w:rsid w:val="00003F7A"/>
    <w:rsid w:val="000043EC"/>
    <w:rsid w:val="0000465C"/>
    <w:rsid w:val="00005869"/>
    <w:rsid w:val="00005EDA"/>
    <w:rsid w:val="00006022"/>
    <w:rsid w:val="0000655A"/>
    <w:rsid w:val="000075D6"/>
    <w:rsid w:val="0001082B"/>
    <w:rsid w:val="00010C9A"/>
    <w:rsid w:val="00012483"/>
    <w:rsid w:val="000127CB"/>
    <w:rsid w:val="00012A2D"/>
    <w:rsid w:val="00012AB6"/>
    <w:rsid w:val="00013C31"/>
    <w:rsid w:val="00020A72"/>
    <w:rsid w:val="000219B2"/>
    <w:rsid w:val="00024850"/>
    <w:rsid w:val="000248B7"/>
    <w:rsid w:val="00027924"/>
    <w:rsid w:val="000302AC"/>
    <w:rsid w:val="00030491"/>
    <w:rsid w:val="00032C28"/>
    <w:rsid w:val="00034EC7"/>
    <w:rsid w:val="00037969"/>
    <w:rsid w:val="00041563"/>
    <w:rsid w:val="00042870"/>
    <w:rsid w:val="00044662"/>
    <w:rsid w:val="00046DFF"/>
    <w:rsid w:val="00046F19"/>
    <w:rsid w:val="000513D5"/>
    <w:rsid w:val="00051B1D"/>
    <w:rsid w:val="00051CCF"/>
    <w:rsid w:val="00053081"/>
    <w:rsid w:val="000552C0"/>
    <w:rsid w:val="00056910"/>
    <w:rsid w:val="00056C3D"/>
    <w:rsid w:val="00061E5D"/>
    <w:rsid w:val="00061F20"/>
    <w:rsid w:val="00062683"/>
    <w:rsid w:val="000638E9"/>
    <w:rsid w:val="00063E88"/>
    <w:rsid w:val="00065740"/>
    <w:rsid w:val="00066151"/>
    <w:rsid w:val="0006660A"/>
    <w:rsid w:val="00066779"/>
    <w:rsid w:val="000667E1"/>
    <w:rsid w:val="000713ED"/>
    <w:rsid w:val="00071524"/>
    <w:rsid w:val="00073098"/>
    <w:rsid w:val="000730EA"/>
    <w:rsid w:val="000747F4"/>
    <w:rsid w:val="000753D6"/>
    <w:rsid w:val="00080946"/>
    <w:rsid w:val="00081643"/>
    <w:rsid w:val="0008550D"/>
    <w:rsid w:val="00087CA1"/>
    <w:rsid w:val="00091AEB"/>
    <w:rsid w:val="000940BB"/>
    <w:rsid w:val="00094C8B"/>
    <w:rsid w:val="000953BA"/>
    <w:rsid w:val="000964F9"/>
    <w:rsid w:val="00096E61"/>
    <w:rsid w:val="00097DFC"/>
    <w:rsid w:val="000A0504"/>
    <w:rsid w:val="000A3391"/>
    <w:rsid w:val="000A342B"/>
    <w:rsid w:val="000A3E49"/>
    <w:rsid w:val="000A4AEB"/>
    <w:rsid w:val="000A5631"/>
    <w:rsid w:val="000B068F"/>
    <w:rsid w:val="000B22F3"/>
    <w:rsid w:val="000B50BE"/>
    <w:rsid w:val="000B7B72"/>
    <w:rsid w:val="000C0140"/>
    <w:rsid w:val="000C1016"/>
    <w:rsid w:val="000C17C6"/>
    <w:rsid w:val="000C1DF6"/>
    <w:rsid w:val="000C3843"/>
    <w:rsid w:val="000C3E62"/>
    <w:rsid w:val="000C5449"/>
    <w:rsid w:val="000D0F25"/>
    <w:rsid w:val="000D104E"/>
    <w:rsid w:val="000D444D"/>
    <w:rsid w:val="000D455E"/>
    <w:rsid w:val="000D7285"/>
    <w:rsid w:val="000D7978"/>
    <w:rsid w:val="000E2C6C"/>
    <w:rsid w:val="000E3640"/>
    <w:rsid w:val="000E5535"/>
    <w:rsid w:val="000E5DF5"/>
    <w:rsid w:val="000E61EC"/>
    <w:rsid w:val="000F0271"/>
    <w:rsid w:val="000F27C4"/>
    <w:rsid w:val="000F4687"/>
    <w:rsid w:val="000F46CD"/>
    <w:rsid w:val="000F67C8"/>
    <w:rsid w:val="000F7601"/>
    <w:rsid w:val="000F7795"/>
    <w:rsid w:val="000F7B8D"/>
    <w:rsid w:val="000F7C84"/>
    <w:rsid w:val="00100587"/>
    <w:rsid w:val="001030D2"/>
    <w:rsid w:val="00104EC9"/>
    <w:rsid w:val="0010506B"/>
    <w:rsid w:val="00106993"/>
    <w:rsid w:val="00110177"/>
    <w:rsid w:val="001117F9"/>
    <w:rsid w:val="00111B56"/>
    <w:rsid w:val="00113227"/>
    <w:rsid w:val="00113525"/>
    <w:rsid w:val="0011395F"/>
    <w:rsid w:val="0011567F"/>
    <w:rsid w:val="00121808"/>
    <w:rsid w:val="00122844"/>
    <w:rsid w:val="00122886"/>
    <w:rsid w:val="001253E2"/>
    <w:rsid w:val="00126871"/>
    <w:rsid w:val="00132325"/>
    <w:rsid w:val="0013654B"/>
    <w:rsid w:val="00136F58"/>
    <w:rsid w:val="00140068"/>
    <w:rsid w:val="00140365"/>
    <w:rsid w:val="00140757"/>
    <w:rsid w:val="00141603"/>
    <w:rsid w:val="00141744"/>
    <w:rsid w:val="00141DC5"/>
    <w:rsid w:val="00142EA3"/>
    <w:rsid w:val="00142F60"/>
    <w:rsid w:val="00143485"/>
    <w:rsid w:val="001441F7"/>
    <w:rsid w:val="001443A5"/>
    <w:rsid w:val="001540EC"/>
    <w:rsid w:val="001543E0"/>
    <w:rsid w:val="00154847"/>
    <w:rsid w:val="0015508F"/>
    <w:rsid w:val="0015582C"/>
    <w:rsid w:val="00155AD8"/>
    <w:rsid w:val="0015699F"/>
    <w:rsid w:val="001604B2"/>
    <w:rsid w:val="00162FAF"/>
    <w:rsid w:val="00163C22"/>
    <w:rsid w:val="001654EF"/>
    <w:rsid w:val="00166D1E"/>
    <w:rsid w:val="001679CC"/>
    <w:rsid w:val="001722AB"/>
    <w:rsid w:val="00172522"/>
    <w:rsid w:val="00172853"/>
    <w:rsid w:val="0017452A"/>
    <w:rsid w:val="00174A80"/>
    <w:rsid w:val="00176821"/>
    <w:rsid w:val="00176CE6"/>
    <w:rsid w:val="00176FD4"/>
    <w:rsid w:val="0018138D"/>
    <w:rsid w:val="0018141F"/>
    <w:rsid w:val="00181B46"/>
    <w:rsid w:val="00181BFF"/>
    <w:rsid w:val="00182695"/>
    <w:rsid w:val="00183560"/>
    <w:rsid w:val="00183F80"/>
    <w:rsid w:val="00184543"/>
    <w:rsid w:val="00184D72"/>
    <w:rsid w:val="001859DE"/>
    <w:rsid w:val="00186183"/>
    <w:rsid w:val="0018708B"/>
    <w:rsid w:val="00187AE4"/>
    <w:rsid w:val="00187C50"/>
    <w:rsid w:val="001915A3"/>
    <w:rsid w:val="00191C0F"/>
    <w:rsid w:val="0019316F"/>
    <w:rsid w:val="001936D1"/>
    <w:rsid w:val="00194452"/>
    <w:rsid w:val="00194545"/>
    <w:rsid w:val="0019752A"/>
    <w:rsid w:val="0019774C"/>
    <w:rsid w:val="001A4994"/>
    <w:rsid w:val="001A676B"/>
    <w:rsid w:val="001B081F"/>
    <w:rsid w:val="001B1F0A"/>
    <w:rsid w:val="001B3E4A"/>
    <w:rsid w:val="001B534C"/>
    <w:rsid w:val="001B5AD6"/>
    <w:rsid w:val="001B6AC4"/>
    <w:rsid w:val="001B721E"/>
    <w:rsid w:val="001B7C18"/>
    <w:rsid w:val="001C071B"/>
    <w:rsid w:val="001C4FCB"/>
    <w:rsid w:val="001C510E"/>
    <w:rsid w:val="001C5BC4"/>
    <w:rsid w:val="001C694E"/>
    <w:rsid w:val="001C718C"/>
    <w:rsid w:val="001D0335"/>
    <w:rsid w:val="001D2BF4"/>
    <w:rsid w:val="001D394F"/>
    <w:rsid w:val="001D47CB"/>
    <w:rsid w:val="001D4826"/>
    <w:rsid w:val="001D6532"/>
    <w:rsid w:val="001D6A59"/>
    <w:rsid w:val="001D79E1"/>
    <w:rsid w:val="001E0740"/>
    <w:rsid w:val="001E163D"/>
    <w:rsid w:val="001E5430"/>
    <w:rsid w:val="001E6FA6"/>
    <w:rsid w:val="001E7142"/>
    <w:rsid w:val="001E75A1"/>
    <w:rsid w:val="001E77E0"/>
    <w:rsid w:val="001F1241"/>
    <w:rsid w:val="001F155C"/>
    <w:rsid w:val="001F2CD9"/>
    <w:rsid w:val="001F4E6E"/>
    <w:rsid w:val="001F6044"/>
    <w:rsid w:val="00200810"/>
    <w:rsid w:val="00205382"/>
    <w:rsid w:val="0020682C"/>
    <w:rsid w:val="00206837"/>
    <w:rsid w:val="002131CF"/>
    <w:rsid w:val="0021407E"/>
    <w:rsid w:val="00214338"/>
    <w:rsid w:val="002155E6"/>
    <w:rsid w:val="00215A53"/>
    <w:rsid w:val="00215B7F"/>
    <w:rsid w:val="002168FD"/>
    <w:rsid w:val="00217FEC"/>
    <w:rsid w:val="0022251D"/>
    <w:rsid w:val="00223410"/>
    <w:rsid w:val="002245C5"/>
    <w:rsid w:val="00224FDE"/>
    <w:rsid w:val="00225438"/>
    <w:rsid w:val="00226DDC"/>
    <w:rsid w:val="00226F9E"/>
    <w:rsid w:val="002306AC"/>
    <w:rsid w:val="00231B1A"/>
    <w:rsid w:val="00231C33"/>
    <w:rsid w:val="00236A73"/>
    <w:rsid w:val="00237747"/>
    <w:rsid w:val="00240D4F"/>
    <w:rsid w:val="0024110C"/>
    <w:rsid w:val="00241865"/>
    <w:rsid w:val="00245495"/>
    <w:rsid w:val="00245547"/>
    <w:rsid w:val="00245C83"/>
    <w:rsid w:val="00246A17"/>
    <w:rsid w:val="00246C82"/>
    <w:rsid w:val="00252977"/>
    <w:rsid w:val="00253BAE"/>
    <w:rsid w:val="00254920"/>
    <w:rsid w:val="00254C2A"/>
    <w:rsid w:val="0025569D"/>
    <w:rsid w:val="0025581C"/>
    <w:rsid w:val="00255D8B"/>
    <w:rsid w:val="00257EFD"/>
    <w:rsid w:val="0026049B"/>
    <w:rsid w:val="00261E3A"/>
    <w:rsid w:val="00263A68"/>
    <w:rsid w:val="00266091"/>
    <w:rsid w:val="0026677E"/>
    <w:rsid w:val="002678F3"/>
    <w:rsid w:val="00270FFD"/>
    <w:rsid w:val="00272555"/>
    <w:rsid w:val="002753CC"/>
    <w:rsid w:val="00275A2B"/>
    <w:rsid w:val="00276C48"/>
    <w:rsid w:val="00277323"/>
    <w:rsid w:val="00277EB1"/>
    <w:rsid w:val="00280C24"/>
    <w:rsid w:val="00281295"/>
    <w:rsid w:val="00284CB3"/>
    <w:rsid w:val="00285550"/>
    <w:rsid w:val="002857C1"/>
    <w:rsid w:val="0028649C"/>
    <w:rsid w:val="00291E38"/>
    <w:rsid w:val="00293F67"/>
    <w:rsid w:val="00293F6E"/>
    <w:rsid w:val="00295F12"/>
    <w:rsid w:val="00296C7D"/>
    <w:rsid w:val="002A07AF"/>
    <w:rsid w:val="002A3867"/>
    <w:rsid w:val="002A4B9C"/>
    <w:rsid w:val="002A7C48"/>
    <w:rsid w:val="002B0259"/>
    <w:rsid w:val="002B0F05"/>
    <w:rsid w:val="002B201F"/>
    <w:rsid w:val="002B3FB5"/>
    <w:rsid w:val="002B46DC"/>
    <w:rsid w:val="002B4799"/>
    <w:rsid w:val="002B4E4B"/>
    <w:rsid w:val="002B57D0"/>
    <w:rsid w:val="002B5BCA"/>
    <w:rsid w:val="002B6171"/>
    <w:rsid w:val="002B64B2"/>
    <w:rsid w:val="002B7A6E"/>
    <w:rsid w:val="002B7B77"/>
    <w:rsid w:val="002C2973"/>
    <w:rsid w:val="002C29FB"/>
    <w:rsid w:val="002C5A6A"/>
    <w:rsid w:val="002C631A"/>
    <w:rsid w:val="002C6DC5"/>
    <w:rsid w:val="002C734E"/>
    <w:rsid w:val="002D05B3"/>
    <w:rsid w:val="002D139E"/>
    <w:rsid w:val="002D16C5"/>
    <w:rsid w:val="002D1F8E"/>
    <w:rsid w:val="002D3620"/>
    <w:rsid w:val="002D3764"/>
    <w:rsid w:val="002D52C4"/>
    <w:rsid w:val="002E2A53"/>
    <w:rsid w:val="002E2F72"/>
    <w:rsid w:val="002E349C"/>
    <w:rsid w:val="002E35AC"/>
    <w:rsid w:val="002E4733"/>
    <w:rsid w:val="002E55CE"/>
    <w:rsid w:val="002E5722"/>
    <w:rsid w:val="002E700C"/>
    <w:rsid w:val="002F05F0"/>
    <w:rsid w:val="002F1BE1"/>
    <w:rsid w:val="002F28E7"/>
    <w:rsid w:val="002F2A6B"/>
    <w:rsid w:val="002F3777"/>
    <w:rsid w:val="002F407F"/>
    <w:rsid w:val="002F568C"/>
    <w:rsid w:val="002F569C"/>
    <w:rsid w:val="002F5D80"/>
    <w:rsid w:val="00300E56"/>
    <w:rsid w:val="0030194B"/>
    <w:rsid w:val="00306D19"/>
    <w:rsid w:val="00306F47"/>
    <w:rsid w:val="00313D22"/>
    <w:rsid w:val="0031405E"/>
    <w:rsid w:val="003147CF"/>
    <w:rsid w:val="00315708"/>
    <w:rsid w:val="00320A0C"/>
    <w:rsid w:val="00321314"/>
    <w:rsid w:val="003252C5"/>
    <w:rsid w:val="00326215"/>
    <w:rsid w:val="003270E8"/>
    <w:rsid w:val="00327204"/>
    <w:rsid w:val="00330A3C"/>
    <w:rsid w:val="00332693"/>
    <w:rsid w:val="00332E59"/>
    <w:rsid w:val="00332FCF"/>
    <w:rsid w:val="0033493E"/>
    <w:rsid w:val="00335EA5"/>
    <w:rsid w:val="00337C96"/>
    <w:rsid w:val="003400DD"/>
    <w:rsid w:val="0034028B"/>
    <w:rsid w:val="00341009"/>
    <w:rsid w:val="003465E2"/>
    <w:rsid w:val="003467BB"/>
    <w:rsid w:val="0034758A"/>
    <w:rsid w:val="003475B9"/>
    <w:rsid w:val="003479D5"/>
    <w:rsid w:val="00350AAE"/>
    <w:rsid w:val="003512C8"/>
    <w:rsid w:val="00352213"/>
    <w:rsid w:val="00352C98"/>
    <w:rsid w:val="0035489E"/>
    <w:rsid w:val="0035585C"/>
    <w:rsid w:val="0035624B"/>
    <w:rsid w:val="00356FCC"/>
    <w:rsid w:val="00357928"/>
    <w:rsid w:val="00357CC8"/>
    <w:rsid w:val="003606B3"/>
    <w:rsid w:val="00361C01"/>
    <w:rsid w:val="00364B37"/>
    <w:rsid w:val="003650EC"/>
    <w:rsid w:val="00366EA8"/>
    <w:rsid w:val="0036767D"/>
    <w:rsid w:val="0037235A"/>
    <w:rsid w:val="00373E8D"/>
    <w:rsid w:val="00373F45"/>
    <w:rsid w:val="00375221"/>
    <w:rsid w:val="00376CDA"/>
    <w:rsid w:val="00385C28"/>
    <w:rsid w:val="003901DB"/>
    <w:rsid w:val="00390F88"/>
    <w:rsid w:val="00392936"/>
    <w:rsid w:val="0039640F"/>
    <w:rsid w:val="003973C4"/>
    <w:rsid w:val="003A2045"/>
    <w:rsid w:val="003A2F66"/>
    <w:rsid w:val="003A55AA"/>
    <w:rsid w:val="003A5A32"/>
    <w:rsid w:val="003A6075"/>
    <w:rsid w:val="003A624E"/>
    <w:rsid w:val="003B1361"/>
    <w:rsid w:val="003B2351"/>
    <w:rsid w:val="003B35EE"/>
    <w:rsid w:val="003B39B2"/>
    <w:rsid w:val="003B6C53"/>
    <w:rsid w:val="003B6D3B"/>
    <w:rsid w:val="003C0182"/>
    <w:rsid w:val="003C05FA"/>
    <w:rsid w:val="003C0758"/>
    <w:rsid w:val="003C07E9"/>
    <w:rsid w:val="003C4B31"/>
    <w:rsid w:val="003C5182"/>
    <w:rsid w:val="003D01D5"/>
    <w:rsid w:val="003D124D"/>
    <w:rsid w:val="003D1571"/>
    <w:rsid w:val="003D247A"/>
    <w:rsid w:val="003D25FB"/>
    <w:rsid w:val="003D415E"/>
    <w:rsid w:val="003D5181"/>
    <w:rsid w:val="003D5920"/>
    <w:rsid w:val="003D63C0"/>
    <w:rsid w:val="003E3363"/>
    <w:rsid w:val="003E385E"/>
    <w:rsid w:val="003E70BB"/>
    <w:rsid w:val="003E7BD5"/>
    <w:rsid w:val="003E7C84"/>
    <w:rsid w:val="003F13D7"/>
    <w:rsid w:val="003F2CF0"/>
    <w:rsid w:val="003F2D8F"/>
    <w:rsid w:val="003F3B55"/>
    <w:rsid w:val="003F44CF"/>
    <w:rsid w:val="003F6250"/>
    <w:rsid w:val="003F6834"/>
    <w:rsid w:val="003F7081"/>
    <w:rsid w:val="00401FF7"/>
    <w:rsid w:val="004022D7"/>
    <w:rsid w:val="004045FE"/>
    <w:rsid w:val="0040673F"/>
    <w:rsid w:val="00413DBA"/>
    <w:rsid w:val="00415D8B"/>
    <w:rsid w:val="004164C2"/>
    <w:rsid w:val="004168E4"/>
    <w:rsid w:val="00417A6F"/>
    <w:rsid w:val="0042332D"/>
    <w:rsid w:val="00423E59"/>
    <w:rsid w:val="0042407A"/>
    <w:rsid w:val="0042458D"/>
    <w:rsid w:val="004259E2"/>
    <w:rsid w:val="004266BE"/>
    <w:rsid w:val="00427B81"/>
    <w:rsid w:val="004300B3"/>
    <w:rsid w:val="004303A1"/>
    <w:rsid w:val="00430DB1"/>
    <w:rsid w:val="004330F7"/>
    <w:rsid w:val="00433C33"/>
    <w:rsid w:val="00437D90"/>
    <w:rsid w:val="00442B10"/>
    <w:rsid w:val="00442F34"/>
    <w:rsid w:val="0044444B"/>
    <w:rsid w:val="00445C09"/>
    <w:rsid w:val="00447806"/>
    <w:rsid w:val="004526F8"/>
    <w:rsid w:val="00452E5B"/>
    <w:rsid w:val="004531DA"/>
    <w:rsid w:val="0045383A"/>
    <w:rsid w:val="00454187"/>
    <w:rsid w:val="00455769"/>
    <w:rsid w:val="00461139"/>
    <w:rsid w:val="00461B08"/>
    <w:rsid w:val="00464D4C"/>
    <w:rsid w:val="0046574D"/>
    <w:rsid w:val="00470818"/>
    <w:rsid w:val="00471AEC"/>
    <w:rsid w:val="004733C9"/>
    <w:rsid w:val="004736EB"/>
    <w:rsid w:val="00476EC0"/>
    <w:rsid w:val="00480F2C"/>
    <w:rsid w:val="0048116B"/>
    <w:rsid w:val="004815C4"/>
    <w:rsid w:val="00483991"/>
    <w:rsid w:val="00484069"/>
    <w:rsid w:val="00484AE4"/>
    <w:rsid w:val="00485198"/>
    <w:rsid w:val="004852CF"/>
    <w:rsid w:val="00486A9D"/>
    <w:rsid w:val="00487316"/>
    <w:rsid w:val="00487685"/>
    <w:rsid w:val="0049151D"/>
    <w:rsid w:val="004919B6"/>
    <w:rsid w:val="004924A6"/>
    <w:rsid w:val="004956CB"/>
    <w:rsid w:val="00496281"/>
    <w:rsid w:val="004A1493"/>
    <w:rsid w:val="004A1CC6"/>
    <w:rsid w:val="004A24D3"/>
    <w:rsid w:val="004A2504"/>
    <w:rsid w:val="004A3213"/>
    <w:rsid w:val="004A3ABB"/>
    <w:rsid w:val="004A3FA3"/>
    <w:rsid w:val="004B0613"/>
    <w:rsid w:val="004B4372"/>
    <w:rsid w:val="004B74F5"/>
    <w:rsid w:val="004B7EA7"/>
    <w:rsid w:val="004C1AFF"/>
    <w:rsid w:val="004C1F4B"/>
    <w:rsid w:val="004C2ABC"/>
    <w:rsid w:val="004C4C3A"/>
    <w:rsid w:val="004C4FEC"/>
    <w:rsid w:val="004D0FC9"/>
    <w:rsid w:val="004D26CE"/>
    <w:rsid w:val="004D3257"/>
    <w:rsid w:val="004D5C47"/>
    <w:rsid w:val="004E0078"/>
    <w:rsid w:val="004E0082"/>
    <w:rsid w:val="004E2B5B"/>
    <w:rsid w:val="004E30FB"/>
    <w:rsid w:val="004E4625"/>
    <w:rsid w:val="004E6316"/>
    <w:rsid w:val="004E7223"/>
    <w:rsid w:val="004F1322"/>
    <w:rsid w:val="004F4A3D"/>
    <w:rsid w:val="004F4B3B"/>
    <w:rsid w:val="004F7F2E"/>
    <w:rsid w:val="00500C35"/>
    <w:rsid w:val="00504E31"/>
    <w:rsid w:val="00506121"/>
    <w:rsid w:val="005064F0"/>
    <w:rsid w:val="00507372"/>
    <w:rsid w:val="00510088"/>
    <w:rsid w:val="00510714"/>
    <w:rsid w:val="005135BB"/>
    <w:rsid w:val="005137D0"/>
    <w:rsid w:val="00517000"/>
    <w:rsid w:val="0051772E"/>
    <w:rsid w:val="00520465"/>
    <w:rsid w:val="00520F8C"/>
    <w:rsid w:val="00521330"/>
    <w:rsid w:val="00524234"/>
    <w:rsid w:val="00524688"/>
    <w:rsid w:val="00527450"/>
    <w:rsid w:val="00532EE2"/>
    <w:rsid w:val="0053343E"/>
    <w:rsid w:val="005339D0"/>
    <w:rsid w:val="00534328"/>
    <w:rsid w:val="00534C5B"/>
    <w:rsid w:val="005417AF"/>
    <w:rsid w:val="00542635"/>
    <w:rsid w:val="00544C05"/>
    <w:rsid w:val="005457E3"/>
    <w:rsid w:val="0054647B"/>
    <w:rsid w:val="005474E9"/>
    <w:rsid w:val="00552026"/>
    <w:rsid w:val="005558A3"/>
    <w:rsid w:val="00556B6C"/>
    <w:rsid w:val="00556E68"/>
    <w:rsid w:val="00560163"/>
    <w:rsid w:val="005668DF"/>
    <w:rsid w:val="005668E2"/>
    <w:rsid w:val="005679C4"/>
    <w:rsid w:val="00567DC3"/>
    <w:rsid w:val="00567DDF"/>
    <w:rsid w:val="00570285"/>
    <w:rsid w:val="00570836"/>
    <w:rsid w:val="00571112"/>
    <w:rsid w:val="00571F0F"/>
    <w:rsid w:val="00571F2D"/>
    <w:rsid w:val="005733F8"/>
    <w:rsid w:val="00575EFE"/>
    <w:rsid w:val="005777CB"/>
    <w:rsid w:val="005800FB"/>
    <w:rsid w:val="005814B1"/>
    <w:rsid w:val="00582EF0"/>
    <w:rsid w:val="00583CA9"/>
    <w:rsid w:val="00584837"/>
    <w:rsid w:val="00585112"/>
    <w:rsid w:val="005860D2"/>
    <w:rsid w:val="00587184"/>
    <w:rsid w:val="005874CC"/>
    <w:rsid w:val="00587749"/>
    <w:rsid w:val="0059145E"/>
    <w:rsid w:val="00592659"/>
    <w:rsid w:val="0059290B"/>
    <w:rsid w:val="00593A35"/>
    <w:rsid w:val="00594A5A"/>
    <w:rsid w:val="00595D7E"/>
    <w:rsid w:val="005A29E0"/>
    <w:rsid w:val="005A3018"/>
    <w:rsid w:val="005A4EF8"/>
    <w:rsid w:val="005A598B"/>
    <w:rsid w:val="005A7721"/>
    <w:rsid w:val="005A7CEA"/>
    <w:rsid w:val="005B0514"/>
    <w:rsid w:val="005B2686"/>
    <w:rsid w:val="005B2B7E"/>
    <w:rsid w:val="005B3876"/>
    <w:rsid w:val="005B3BC3"/>
    <w:rsid w:val="005B4ED2"/>
    <w:rsid w:val="005B5F1C"/>
    <w:rsid w:val="005B6426"/>
    <w:rsid w:val="005B6433"/>
    <w:rsid w:val="005B78D0"/>
    <w:rsid w:val="005C0790"/>
    <w:rsid w:val="005C1625"/>
    <w:rsid w:val="005C232D"/>
    <w:rsid w:val="005C3E21"/>
    <w:rsid w:val="005C4D2C"/>
    <w:rsid w:val="005C555F"/>
    <w:rsid w:val="005C6326"/>
    <w:rsid w:val="005C661C"/>
    <w:rsid w:val="005C6D70"/>
    <w:rsid w:val="005C7294"/>
    <w:rsid w:val="005C7B65"/>
    <w:rsid w:val="005C7F2D"/>
    <w:rsid w:val="005D0E54"/>
    <w:rsid w:val="005D2854"/>
    <w:rsid w:val="005D2E5E"/>
    <w:rsid w:val="005D61BE"/>
    <w:rsid w:val="005E0ACB"/>
    <w:rsid w:val="005E110C"/>
    <w:rsid w:val="005E14D1"/>
    <w:rsid w:val="005E4387"/>
    <w:rsid w:val="005E7203"/>
    <w:rsid w:val="005E783C"/>
    <w:rsid w:val="005E7B83"/>
    <w:rsid w:val="005F132D"/>
    <w:rsid w:val="005F4362"/>
    <w:rsid w:val="005F5603"/>
    <w:rsid w:val="005F60F7"/>
    <w:rsid w:val="005F6558"/>
    <w:rsid w:val="005F7A58"/>
    <w:rsid w:val="006013FD"/>
    <w:rsid w:val="00601E35"/>
    <w:rsid w:val="00601EF8"/>
    <w:rsid w:val="006027A1"/>
    <w:rsid w:val="00610C4C"/>
    <w:rsid w:val="00611FFE"/>
    <w:rsid w:val="00616232"/>
    <w:rsid w:val="00616D77"/>
    <w:rsid w:val="0062002E"/>
    <w:rsid w:val="0062057D"/>
    <w:rsid w:val="00621BF7"/>
    <w:rsid w:val="00621E5B"/>
    <w:rsid w:val="006230AC"/>
    <w:rsid w:val="00623EF1"/>
    <w:rsid w:val="006247CA"/>
    <w:rsid w:val="006249F1"/>
    <w:rsid w:val="00624A0D"/>
    <w:rsid w:val="00625617"/>
    <w:rsid w:val="0062630D"/>
    <w:rsid w:val="006305C5"/>
    <w:rsid w:val="00631157"/>
    <w:rsid w:val="00631E22"/>
    <w:rsid w:val="00632202"/>
    <w:rsid w:val="00633524"/>
    <w:rsid w:val="0063383A"/>
    <w:rsid w:val="00634051"/>
    <w:rsid w:val="00635AD2"/>
    <w:rsid w:val="006417DB"/>
    <w:rsid w:val="00642518"/>
    <w:rsid w:val="00643D6B"/>
    <w:rsid w:val="00644398"/>
    <w:rsid w:val="00644B72"/>
    <w:rsid w:val="00646258"/>
    <w:rsid w:val="006504F0"/>
    <w:rsid w:val="006561CC"/>
    <w:rsid w:val="00656C85"/>
    <w:rsid w:val="00656E88"/>
    <w:rsid w:val="00657C1F"/>
    <w:rsid w:val="00657C90"/>
    <w:rsid w:val="0066176D"/>
    <w:rsid w:val="00661A28"/>
    <w:rsid w:val="00663455"/>
    <w:rsid w:val="0066460F"/>
    <w:rsid w:val="00664728"/>
    <w:rsid w:val="00664E43"/>
    <w:rsid w:val="00665114"/>
    <w:rsid w:val="00665F8E"/>
    <w:rsid w:val="00666348"/>
    <w:rsid w:val="00670EB3"/>
    <w:rsid w:val="006719F1"/>
    <w:rsid w:val="00671EA0"/>
    <w:rsid w:val="0067290D"/>
    <w:rsid w:val="00672DD6"/>
    <w:rsid w:val="00674A12"/>
    <w:rsid w:val="00675578"/>
    <w:rsid w:val="00675C5C"/>
    <w:rsid w:val="00675EE3"/>
    <w:rsid w:val="00676E9C"/>
    <w:rsid w:val="00680335"/>
    <w:rsid w:val="006805B7"/>
    <w:rsid w:val="00681ACF"/>
    <w:rsid w:val="006825FF"/>
    <w:rsid w:val="00684DD7"/>
    <w:rsid w:val="006853B5"/>
    <w:rsid w:val="0068767F"/>
    <w:rsid w:val="006876ED"/>
    <w:rsid w:val="00687AE5"/>
    <w:rsid w:val="00687C68"/>
    <w:rsid w:val="00690549"/>
    <w:rsid w:val="006906CA"/>
    <w:rsid w:val="006914AF"/>
    <w:rsid w:val="00691516"/>
    <w:rsid w:val="00692F75"/>
    <w:rsid w:val="006953DC"/>
    <w:rsid w:val="006967B8"/>
    <w:rsid w:val="006A23C1"/>
    <w:rsid w:val="006A254C"/>
    <w:rsid w:val="006A52CE"/>
    <w:rsid w:val="006B0EDF"/>
    <w:rsid w:val="006B1A20"/>
    <w:rsid w:val="006B7927"/>
    <w:rsid w:val="006C056C"/>
    <w:rsid w:val="006C065F"/>
    <w:rsid w:val="006C14D3"/>
    <w:rsid w:val="006C2364"/>
    <w:rsid w:val="006C5C6F"/>
    <w:rsid w:val="006C6D92"/>
    <w:rsid w:val="006D0B23"/>
    <w:rsid w:val="006D0EB5"/>
    <w:rsid w:val="006D404F"/>
    <w:rsid w:val="006D4EA5"/>
    <w:rsid w:val="006D5CDA"/>
    <w:rsid w:val="006D70CF"/>
    <w:rsid w:val="006E00BD"/>
    <w:rsid w:val="006E0811"/>
    <w:rsid w:val="006E39E2"/>
    <w:rsid w:val="006E58A6"/>
    <w:rsid w:val="006E6087"/>
    <w:rsid w:val="006E7322"/>
    <w:rsid w:val="006F10E9"/>
    <w:rsid w:val="006F4FC2"/>
    <w:rsid w:val="006F547D"/>
    <w:rsid w:val="006F59DA"/>
    <w:rsid w:val="006F65FE"/>
    <w:rsid w:val="0070144C"/>
    <w:rsid w:val="0070189F"/>
    <w:rsid w:val="00710A1B"/>
    <w:rsid w:val="00711AF2"/>
    <w:rsid w:val="00711C35"/>
    <w:rsid w:val="00712FE3"/>
    <w:rsid w:val="00713C93"/>
    <w:rsid w:val="007158C9"/>
    <w:rsid w:val="007166A2"/>
    <w:rsid w:val="00716CDE"/>
    <w:rsid w:val="007173C2"/>
    <w:rsid w:val="0072077B"/>
    <w:rsid w:val="00724E08"/>
    <w:rsid w:val="007257B7"/>
    <w:rsid w:val="00726572"/>
    <w:rsid w:val="00734031"/>
    <w:rsid w:val="007360E9"/>
    <w:rsid w:val="00736FD3"/>
    <w:rsid w:val="00742C2D"/>
    <w:rsid w:val="00744880"/>
    <w:rsid w:val="00747B67"/>
    <w:rsid w:val="007519EB"/>
    <w:rsid w:val="00751FD1"/>
    <w:rsid w:val="007547FB"/>
    <w:rsid w:val="00754D1B"/>
    <w:rsid w:val="0075770D"/>
    <w:rsid w:val="00760CD7"/>
    <w:rsid w:val="00761C79"/>
    <w:rsid w:val="00762B01"/>
    <w:rsid w:val="00762F33"/>
    <w:rsid w:val="00763B64"/>
    <w:rsid w:val="00766EBA"/>
    <w:rsid w:val="00771ABA"/>
    <w:rsid w:val="00771BE1"/>
    <w:rsid w:val="00772752"/>
    <w:rsid w:val="00775552"/>
    <w:rsid w:val="00775C9F"/>
    <w:rsid w:val="0078175B"/>
    <w:rsid w:val="007823EF"/>
    <w:rsid w:val="00783212"/>
    <w:rsid w:val="00783520"/>
    <w:rsid w:val="007837B3"/>
    <w:rsid w:val="0078446D"/>
    <w:rsid w:val="00784E01"/>
    <w:rsid w:val="00786278"/>
    <w:rsid w:val="00787D0F"/>
    <w:rsid w:val="007905CC"/>
    <w:rsid w:val="007911E1"/>
    <w:rsid w:val="00791441"/>
    <w:rsid w:val="0079332D"/>
    <w:rsid w:val="00793D41"/>
    <w:rsid w:val="00794BE6"/>
    <w:rsid w:val="00795F2E"/>
    <w:rsid w:val="007A2D11"/>
    <w:rsid w:val="007A3348"/>
    <w:rsid w:val="007A3418"/>
    <w:rsid w:val="007A394C"/>
    <w:rsid w:val="007A55AE"/>
    <w:rsid w:val="007A61DE"/>
    <w:rsid w:val="007A62D5"/>
    <w:rsid w:val="007A6BE2"/>
    <w:rsid w:val="007A7756"/>
    <w:rsid w:val="007A7A03"/>
    <w:rsid w:val="007A7E22"/>
    <w:rsid w:val="007B2084"/>
    <w:rsid w:val="007B2592"/>
    <w:rsid w:val="007B25A7"/>
    <w:rsid w:val="007B2EE7"/>
    <w:rsid w:val="007B4644"/>
    <w:rsid w:val="007B4863"/>
    <w:rsid w:val="007B4B6D"/>
    <w:rsid w:val="007B4D43"/>
    <w:rsid w:val="007B66F9"/>
    <w:rsid w:val="007B6DFD"/>
    <w:rsid w:val="007B73AE"/>
    <w:rsid w:val="007C011E"/>
    <w:rsid w:val="007C0926"/>
    <w:rsid w:val="007C1FF3"/>
    <w:rsid w:val="007C7E35"/>
    <w:rsid w:val="007D1CE4"/>
    <w:rsid w:val="007D2655"/>
    <w:rsid w:val="007D57C2"/>
    <w:rsid w:val="007D6362"/>
    <w:rsid w:val="007D76B8"/>
    <w:rsid w:val="007E1D38"/>
    <w:rsid w:val="007E2C99"/>
    <w:rsid w:val="007E5FF2"/>
    <w:rsid w:val="007F0D23"/>
    <w:rsid w:val="007F42FE"/>
    <w:rsid w:val="007F5A2A"/>
    <w:rsid w:val="00800E96"/>
    <w:rsid w:val="0080159F"/>
    <w:rsid w:val="00801990"/>
    <w:rsid w:val="0080259E"/>
    <w:rsid w:val="00802F7C"/>
    <w:rsid w:val="00804D49"/>
    <w:rsid w:val="00806010"/>
    <w:rsid w:val="008123CB"/>
    <w:rsid w:val="0081265E"/>
    <w:rsid w:val="008149F4"/>
    <w:rsid w:val="00815212"/>
    <w:rsid w:val="00815886"/>
    <w:rsid w:val="00815F35"/>
    <w:rsid w:val="00816222"/>
    <w:rsid w:val="0081639E"/>
    <w:rsid w:val="008211EE"/>
    <w:rsid w:val="00821570"/>
    <w:rsid w:val="00821665"/>
    <w:rsid w:val="00821D54"/>
    <w:rsid w:val="008223B8"/>
    <w:rsid w:val="008224F6"/>
    <w:rsid w:val="0082251D"/>
    <w:rsid w:val="00822F34"/>
    <w:rsid w:val="00823194"/>
    <w:rsid w:val="00826451"/>
    <w:rsid w:val="00830D00"/>
    <w:rsid w:val="00834605"/>
    <w:rsid w:val="00840431"/>
    <w:rsid w:val="00840608"/>
    <w:rsid w:val="00840A5B"/>
    <w:rsid w:val="0084115E"/>
    <w:rsid w:val="00843D9B"/>
    <w:rsid w:val="008457C0"/>
    <w:rsid w:val="00846007"/>
    <w:rsid w:val="008517F4"/>
    <w:rsid w:val="008521F9"/>
    <w:rsid w:val="00852BA9"/>
    <w:rsid w:val="00852F99"/>
    <w:rsid w:val="008536CA"/>
    <w:rsid w:val="00854BBF"/>
    <w:rsid w:val="008562A4"/>
    <w:rsid w:val="008569AB"/>
    <w:rsid w:val="00856FDF"/>
    <w:rsid w:val="00857768"/>
    <w:rsid w:val="008579F8"/>
    <w:rsid w:val="00860E7F"/>
    <w:rsid w:val="008650AA"/>
    <w:rsid w:val="0086590D"/>
    <w:rsid w:val="00866BF3"/>
    <w:rsid w:val="00866FC9"/>
    <w:rsid w:val="00867777"/>
    <w:rsid w:val="008715B0"/>
    <w:rsid w:val="00871852"/>
    <w:rsid w:val="00871A34"/>
    <w:rsid w:val="008730EA"/>
    <w:rsid w:val="00874351"/>
    <w:rsid w:val="008746C4"/>
    <w:rsid w:val="008758BD"/>
    <w:rsid w:val="00876D19"/>
    <w:rsid w:val="00876E1B"/>
    <w:rsid w:val="0088061E"/>
    <w:rsid w:val="00880A6A"/>
    <w:rsid w:val="00882049"/>
    <w:rsid w:val="00885F6C"/>
    <w:rsid w:val="00886A35"/>
    <w:rsid w:val="008915A8"/>
    <w:rsid w:val="00892C36"/>
    <w:rsid w:val="00894E1B"/>
    <w:rsid w:val="00896A5C"/>
    <w:rsid w:val="0089760F"/>
    <w:rsid w:val="008A2798"/>
    <w:rsid w:val="008A4BC8"/>
    <w:rsid w:val="008A6E8A"/>
    <w:rsid w:val="008A710C"/>
    <w:rsid w:val="008A71DB"/>
    <w:rsid w:val="008B074B"/>
    <w:rsid w:val="008B13D8"/>
    <w:rsid w:val="008B39D7"/>
    <w:rsid w:val="008B6670"/>
    <w:rsid w:val="008B711A"/>
    <w:rsid w:val="008C003A"/>
    <w:rsid w:val="008C0109"/>
    <w:rsid w:val="008C23E7"/>
    <w:rsid w:val="008C2E42"/>
    <w:rsid w:val="008C364E"/>
    <w:rsid w:val="008C3732"/>
    <w:rsid w:val="008C39FD"/>
    <w:rsid w:val="008C3DDB"/>
    <w:rsid w:val="008C4C07"/>
    <w:rsid w:val="008C603B"/>
    <w:rsid w:val="008D1670"/>
    <w:rsid w:val="008D345C"/>
    <w:rsid w:val="008D5AA8"/>
    <w:rsid w:val="008D6047"/>
    <w:rsid w:val="008D7913"/>
    <w:rsid w:val="008E0743"/>
    <w:rsid w:val="008E2345"/>
    <w:rsid w:val="008E4609"/>
    <w:rsid w:val="008E55A1"/>
    <w:rsid w:val="008E62D9"/>
    <w:rsid w:val="008E7FCE"/>
    <w:rsid w:val="008F366C"/>
    <w:rsid w:val="008F441F"/>
    <w:rsid w:val="008F4A5E"/>
    <w:rsid w:val="009031E2"/>
    <w:rsid w:val="0090384F"/>
    <w:rsid w:val="0090391E"/>
    <w:rsid w:val="00904221"/>
    <w:rsid w:val="009043A7"/>
    <w:rsid w:val="0090688D"/>
    <w:rsid w:val="0090691C"/>
    <w:rsid w:val="00906C8F"/>
    <w:rsid w:val="00916E06"/>
    <w:rsid w:val="00922230"/>
    <w:rsid w:val="00922924"/>
    <w:rsid w:val="00924F68"/>
    <w:rsid w:val="009254FA"/>
    <w:rsid w:val="00927E3B"/>
    <w:rsid w:val="009303D6"/>
    <w:rsid w:val="00931598"/>
    <w:rsid w:val="00931ADA"/>
    <w:rsid w:val="009347C8"/>
    <w:rsid w:val="0093765F"/>
    <w:rsid w:val="00943A05"/>
    <w:rsid w:val="00945997"/>
    <w:rsid w:val="00946A9F"/>
    <w:rsid w:val="0094734B"/>
    <w:rsid w:val="00947A6B"/>
    <w:rsid w:val="00950191"/>
    <w:rsid w:val="00950260"/>
    <w:rsid w:val="009530FB"/>
    <w:rsid w:val="009535F6"/>
    <w:rsid w:val="009545AF"/>
    <w:rsid w:val="0095535D"/>
    <w:rsid w:val="00955DCB"/>
    <w:rsid w:val="009564AE"/>
    <w:rsid w:val="0095754E"/>
    <w:rsid w:val="00960613"/>
    <w:rsid w:val="0096173C"/>
    <w:rsid w:val="00961AAF"/>
    <w:rsid w:val="00962367"/>
    <w:rsid w:val="009703CB"/>
    <w:rsid w:val="0097065C"/>
    <w:rsid w:val="00971299"/>
    <w:rsid w:val="009716C5"/>
    <w:rsid w:val="00971ED2"/>
    <w:rsid w:val="00974C6C"/>
    <w:rsid w:val="00982B25"/>
    <w:rsid w:val="0098368B"/>
    <w:rsid w:val="009842DE"/>
    <w:rsid w:val="009842F0"/>
    <w:rsid w:val="00984EC0"/>
    <w:rsid w:val="00985059"/>
    <w:rsid w:val="009856FE"/>
    <w:rsid w:val="00985A66"/>
    <w:rsid w:val="00986165"/>
    <w:rsid w:val="00986622"/>
    <w:rsid w:val="00987112"/>
    <w:rsid w:val="009929B0"/>
    <w:rsid w:val="00993205"/>
    <w:rsid w:val="009934C6"/>
    <w:rsid w:val="00994E32"/>
    <w:rsid w:val="00995E18"/>
    <w:rsid w:val="0099720A"/>
    <w:rsid w:val="00997856"/>
    <w:rsid w:val="00997AE8"/>
    <w:rsid w:val="00997DC5"/>
    <w:rsid w:val="009A26D9"/>
    <w:rsid w:val="009A3CCE"/>
    <w:rsid w:val="009A6B85"/>
    <w:rsid w:val="009A76A5"/>
    <w:rsid w:val="009A7E37"/>
    <w:rsid w:val="009B1E29"/>
    <w:rsid w:val="009B32C9"/>
    <w:rsid w:val="009B482B"/>
    <w:rsid w:val="009B4E15"/>
    <w:rsid w:val="009B58C0"/>
    <w:rsid w:val="009C0F47"/>
    <w:rsid w:val="009C238A"/>
    <w:rsid w:val="009C2904"/>
    <w:rsid w:val="009C29AC"/>
    <w:rsid w:val="009C2F9A"/>
    <w:rsid w:val="009C479D"/>
    <w:rsid w:val="009C54DA"/>
    <w:rsid w:val="009D0809"/>
    <w:rsid w:val="009D0A35"/>
    <w:rsid w:val="009D2CCB"/>
    <w:rsid w:val="009D59E5"/>
    <w:rsid w:val="009D6511"/>
    <w:rsid w:val="009D6DFD"/>
    <w:rsid w:val="009D78AF"/>
    <w:rsid w:val="009E3912"/>
    <w:rsid w:val="009E4282"/>
    <w:rsid w:val="009E62EA"/>
    <w:rsid w:val="009E7EF2"/>
    <w:rsid w:val="009F0BBF"/>
    <w:rsid w:val="009F0E4D"/>
    <w:rsid w:val="009F2532"/>
    <w:rsid w:val="009F348B"/>
    <w:rsid w:val="009F390F"/>
    <w:rsid w:val="009F3BF8"/>
    <w:rsid w:val="009F58A6"/>
    <w:rsid w:val="009F6379"/>
    <w:rsid w:val="009F7A18"/>
    <w:rsid w:val="00A00338"/>
    <w:rsid w:val="00A01C9A"/>
    <w:rsid w:val="00A03230"/>
    <w:rsid w:val="00A04503"/>
    <w:rsid w:val="00A0566E"/>
    <w:rsid w:val="00A05C2F"/>
    <w:rsid w:val="00A06957"/>
    <w:rsid w:val="00A07984"/>
    <w:rsid w:val="00A109F2"/>
    <w:rsid w:val="00A111FE"/>
    <w:rsid w:val="00A128D6"/>
    <w:rsid w:val="00A16889"/>
    <w:rsid w:val="00A20079"/>
    <w:rsid w:val="00A2179F"/>
    <w:rsid w:val="00A220F0"/>
    <w:rsid w:val="00A225FC"/>
    <w:rsid w:val="00A2294C"/>
    <w:rsid w:val="00A22FA3"/>
    <w:rsid w:val="00A237D2"/>
    <w:rsid w:val="00A24224"/>
    <w:rsid w:val="00A25C72"/>
    <w:rsid w:val="00A25ED8"/>
    <w:rsid w:val="00A26AAB"/>
    <w:rsid w:val="00A31340"/>
    <w:rsid w:val="00A34576"/>
    <w:rsid w:val="00A34757"/>
    <w:rsid w:val="00A34B42"/>
    <w:rsid w:val="00A34CA5"/>
    <w:rsid w:val="00A37E13"/>
    <w:rsid w:val="00A41CDA"/>
    <w:rsid w:val="00A42EB2"/>
    <w:rsid w:val="00A453AF"/>
    <w:rsid w:val="00A46396"/>
    <w:rsid w:val="00A46487"/>
    <w:rsid w:val="00A4766A"/>
    <w:rsid w:val="00A550AC"/>
    <w:rsid w:val="00A57B62"/>
    <w:rsid w:val="00A57C65"/>
    <w:rsid w:val="00A60113"/>
    <w:rsid w:val="00A60CAE"/>
    <w:rsid w:val="00A635FB"/>
    <w:rsid w:val="00A63702"/>
    <w:rsid w:val="00A64D46"/>
    <w:rsid w:val="00A65AA7"/>
    <w:rsid w:val="00A667B4"/>
    <w:rsid w:val="00A679AD"/>
    <w:rsid w:val="00A70200"/>
    <w:rsid w:val="00A70AD8"/>
    <w:rsid w:val="00A7151D"/>
    <w:rsid w:val="00A74439"/>
    <w:rsid w:val="00A74688"/>
    <w:rsid w:val="00A7588A"/>
    <w:rsid w:val="00A80C34"/>
    <w:rsid w:val="00A8103F"/>
    <w:rsid w:val="00A8163D"/>
    <w:rsid w:val="00A8191F"/>
    <w:rsid w:val="00A82B11"/>
    <w:rsid w:val="00A83C76"/>
    <w:rsid w:val="00A84F1D"/>
    <w:rsid w:val="00A868FB"/>
    <w:rsid w:val="00A905FE"/>
    <w:rsid w:val="00A93276"/>
    <w:rsid w:val="00A940E8"/>
    <w:rsid w:val="00A96659"/>
    <w:rsid w:val="00A96A65"/>
    <w:rsid w:val="00AA04C8"/>
    <w:rsid w:val="00AA159E"/>
    <w:rsid w:val="00AA259B"/>
    <w:rsid w:val="00AA3F56"/>
    <w:rsid w:val="00AA473F"/>
    <w:rsid w:val="00AA50CB"/>
    <w:rsid w:val="00AA55F7"/>
    <w:rsid w:val="00AA7562"/>
    <w:rsid w:val="00AB0763"/>
    <w:rsid w:val="00AB0880"/>
    <w:rsid w:val="00AB0929"/>
    <w:rsid w:val="00AB3ADA"/>
    <w:rsid w:val="00AB407B"/>
    <w:rsid w:val="00AB4CFE"/>
    <w:rsid w:val="00AB6240"/>
    <w:rsid w:val="00AB6517"/>
    <w:rsid w:val="00AC0D08"/>
    <w:rsid w:val="00AC0E4E"/>
    <w:rsid w:val="00AC1813"/>
    <w:rsid w:val="00AC44EF"/>
    <w:rsid w:val="00AC46A9"/>
    <w:rsid w:val="00AC58C5"/>
    <w:rsid w:val="00AC5E3A"/>
    <w:rsid w:val="00AC6480"/>
    <w:rsid w:val="00AC7183"/>
    <w:rsid w:val="00AD0359"/>
    <w:rsid w:val="00AD342D"/>
    <w:rsid w:val="00AD4FE0"/>
    <w:rsid w:val="00AD7A1A"/>
    <w:rsid w:val="00AE0077"/>
    <w:rsid w:val="00AE0E66"/>
    <w:rsid w:val="00AE1855"/>
    <w:rsid w:val="00AE5B24"/>
    <w:rsid w:val="00AF1360"/>
    <w:rsid w:val="00AF5D78"/>
    <w:rsid w:val="00AF749E"/>
    <w:rsid w:val="00AF7F27"/>
    <w:rsid w:val="00B00639"/>
    <w:rsid w:val="00B01001"/>
    <w:rsid w:val="00B0236B"/>
    <w:rsid w:val="00B02B4E"/>
    <w:rsid w:val="00B02C78"/>
    <w:rsid w:val="00B04396"/>
    <w:rsid w:val="00B0554C"/>
    <w:rsid w:val="00B06EA6"/>
    <w:rsid w:val="00B06F60"/>
    <w:rsid w:val="00B10545"/>
    <w:rsid w:val="00B11A51"/>
    <w:rsid w:val="00B1212D"/>
    <w:rsid w:val="00B1246E"/>
    <w:rsid w:val="00B12ABB"/>
    <w:rsid w:val="00B13735"/>
    <w:rsid w:val="00B13940"/>
    <w:rsid w:val="00B13B20"/>
    <w:rsid w:val="00B15318"/>
    <w:rsid w:val="00B16773"/>
    <w:rsid w:val="00B16AF2"/>
    <w:rsid w:val="00B177AA"/>
    <w:rsid w:val="00B226E5"/>
    <w:rsid w:val="00B22A70"/>
    <w:rsid w:val="00B255C8"/>
    <w:rsid w:val="00B25A68"/>
    <w:rsid w:val="00B26763"/>
    <w:rsid w:val="00B27006"/>
    <w:rsid w:val="00B31D0F"/>
    <w:rsid w:val="00B32EC8"/>
    <w:rsid w:val="00B35373"/>
    <w:rsid w:val="00B3661A"/>
    <w:rsid w:val="00B37959"/>
    <w:rsid w:val="00B41B58"/>
    <w:rsid w:val="00B42BBC"/>
    <w:rsid w:val="00B42CAC"/>
    <w:rsid w:val="00B43D2B"/>
    <w:rsid w:val="00B443E3"/>
    <w:rsid w:val="00B44671"/>
    <w:rsid w:val="00B45784"/>
    <w:rsid w:val="00B476BE"/>
    <w:rsid w:val="00B51628"/>
    <w:rsid w:val="00B51CC5"/>
    <w:rsid w:val="00B53589"/>
    <w:rsid w:val="00B53B64"/>
    <w:rsid w:val="00B54FA0"/>
    <w:rsid w:val="00B557AC"/>
    <w:rsid w:val="00B5645B"/>
    <w:rsid w:val="00B659FB"/>
    <w:rsid w:val="00B6611E"/>
    <w:rsid w:val="00B66245"/>
    <w:rsid w:val="00B66C28"/>
    <w:rsid w:val="00B71438"/>
    <w:rsid w:val="00B71888"/>
    <w:rsid w:val="00B71AB5"/>
    <w:rsid w:val="00B71DBC"/>
    <w:rsid w:val="00B732ED"/>
    <w:rsid w:val="00B7427F"/>
    <w:rsid w:val="00B764BD"/>
    <w:rsid w:val="00B7685F"/>
    <w:rsid w:val="00B768BF"/>
    <w:rsid w:val="00B77CAF"/>
    <w:rsid w:val="00B807C4"/>
    <w:rsid w:val="00B82F76"/>
    <w:rsid w:val="00B8320E"/>
    <w:rsid w:val="00B8347A"/>
    <w:rsid w:val="00B84E77"/>
    <w:rsid w:val="00B85108"/>
    <w:rsid w:val="00B85D12"/>
    <w:rsid w:val="00B86B30"/>
    <w:rsid w:val="00B8778A"/>
    <w:rsid w:val="00B87A14"/>
    <w:rsid w:val="00B9094C"/>
    <w:rsid w:val="00B91232"/>
    <w:rsid w:val="00B93332"/>
    <w:rsid w:val="00B93BF5"/>
    <w:rsid w:val="00B9792C"/>
    <w:rsid w:val="00BA0041"/>
    <w:rsid w:val="00BA0CA2"/>
    <w:rsid w:val="00BA10D4"/>
    <w:rsid w:val="00BA4165"/>
    <w:rsid w:val="00BA49C2"/>
    <w:rsid w:val="00BB09E1"/>
    <w:rsid w:val="00BB15BA"/>
    <w:rsid w:val="00BB18C3"/>
    <w:rsid w:val="00BB209E"/>
    <w:rsid w:val="00BB5209"/>
    <w:rsid w:val="00BB7232"/>
    <w:rsid w:val="00BC1B5A"/>
    <w:rsid w:val="00BC1EBE"/>
    <w:rsid w:val="00BC2365"/>
    <w:rsid w:val="00BC5AE3"/>
    <w:rsid w:val="00BC7815"/>
    <w:rsid w:val="00BC7FDB"/>
    <w:rsid w:val="00BD0B06"/>
    <w:rsid w:val="00BD1395"/>
    <w:rsid w:val="00BD1823"/>
    <w:rsid w:val="00BD1DD4"/>
    <w:rsid w:val="00BD1E3D"/>
    <w:rsid w:val="00BD3BB9"/>
    <w:rsid w:val="00BD4C20"/>
    <w:rsid w:val="00BD64AE"/>
    <w:rsid w:val="00BD67E3"/>
    <w:rsid w:val="00BD7892"/>
    <w:rsid w:val="00BD78B2"/>
    <w:rsid w:val="00BE003D"/>
    <w:rsid w:val="00BE065C"/>
    <w:rsid w:val="00BE0803"/>
    <w:rsid w:val="00BE2C67"/>
    <w:rsid w:val="00BE569C"/>
    <w:rsid w:val="00BE6973"/>
    <w:rsid w:val="00BF0C99"/>
    <w:rsid w:val="00BF40A6"/>
    <w:rsid w:val="00BF4145"/>
    <w:rsid w:val="00BF550D"/>
    <w:rsid w:val="00C002E8"/>
    <w:rsid w:val="00C00349"/>
    <w:rsid w:val="00C00421"/>
    <w:rsid w:val="00C00434"/>
    <w:rsid w:val="00C0108A"/>
    <w:rsid w:val="00C0242A"/>
    <w:rsid w:val="00C03E62"/>
    <w:rsid w:val="00C06A4B"/>
    <w:rsid w:val="00C07E7B"/>
    <w:rsid w:val="00C11ADE"/>
    <w:rsid w:val="00C139FB"/>
    <w:rsid w:val="00C14958"/>
    <w:rsid w:val="00C15817"/>
    <w:rsid w:val="00C162B3"/>
    <w:rsid w:val="00C20FCE"/>
    <w:rsid w:val="00C2378E"/>
    <w:rsid w:val="00C24278"/>
    <w:rsid w:val="00C267F8"/>
    <w:rsid w:val="00C26B84"/>
    <w:rsid w:val="00C304F1"/>
    <w:rsid w:val="00C305D0"/>
    <w:rsid w:val="00C30833"/>
    <w:rsid w:val="00C36973"/>
    <w:rsid w:val="00C42302"/>
    <w:rsid w:val="00C47256"/>
    <w:rsid w:val="00C51802"/>
    <w:rsid w:val="00C51FFE"/>
    <w:rsid w:val="00C52257"/>
    <w:rsid w:val="00C533D8"/>
    <w:rsid w:val="00C54447"/>
    <w:rsid w:val="00C54CCB"/>
    <w:rsid w:val="00C5539D"/>
    <w:rsid w:val="00C55C00"/>
    <w:rsid w:val="00C61447"/>
    <w:rsid w:val="00C61511"/>
    <w:rsid w:val="00C65B3B"/>
    <w:rsid w:val="00C66485"/>
    <w:rsid w:val="00C66D2D"/>
    <w:rsid w:val="00C67AC0"/>
    <w:rsid w:val="00C71521"/>
    <w:rsid w:val="00C74143"/>
    <w:rsid w:val="00C75F5C"/>
    <w:rsid w:val="00C773C5"/>
    <w:rsid w:val="00C77506"/>
    <w:rsid w:val="00C80D03"/>
    <w:rsid w:val="00C81C2A"/>
    <w:rsid w:val="00C81CC3"/>
    <w:rsid w:val="00C8293F"/>
    <w:rsid w:val="00C84BD0"/>
    <w:rsid w:val="00C85488"/>
    <w:rsid w:val="00C86F59"/>
    <w:rsid w:val="00C932D9"/>
    <w:rsid w:val="00C9427A"/>
    <w:rsid w:val="00C964C4"/>
    <w:rsid w:val="00C967AF"/>
    <w:rsid w:val="00CA125B"/>
    <w:rsid w:val="00CA1288"/>
    <w:rsid w:val="00CA2790"/>
    <w:rsid w:val="00CA2D48"/>
    <w:rsid w:val="00CA4175"/>
    <w:rsid w:val="00CA431D"/>
    <w:rsid w:val="00CA442B"/>
    <w:rsid w:val="00CA453D"/>
    <w:rsid w:val="00CA7B91"/>
    <w:rsid w:val="00CB0091"/>
    <w:rsid w:val="00CB01D7"/>
    <w:rsid w:val="00CB05AC"/>
    <w:rsid w:val="00CB1577"/>
    <w:rsid w:val="00CB1A5C"/>
    <w:rsid w:val="00CB219D"/>
    <w:rsid w:val="00CB25B6"/>
    <w:rsid w:val="00CB2F38"/>
    <w:rsid w:val="00CB33ED"/>
    <w:rsid w:val="00CC21E7"/>
    <w:rsid w:val="00CC2ACA"/>
    <w:rsid w:val="00CC3113"/>
    <w:rsid w:val="00CC3B94"/>
    <w:rsid w:val="00CC41F9"/>
    <w:rsid w:val="00CC45BA"/>
    <w:rsid w:val="00CC7CE7"/>
    <w:rsid w:val="00CD140F"/>
    <w:rsid w:val="00CD1D40"/>
    <w:rsid w:val="00CD216E"/>
    <w:rsid w:val="00CD27D8"/>
    <w:rsid w:val="00CD3982"/>
    <w:rsid w:val="00CD44B9"/>
    <w:rsid w:val="00CD4FF7"/>
    <w:rsid w:val="00CD5786"/>
    <w:rsid w:val="00CD6609"/>
    <w:rsid w:val="00CD79E0"/>
    <w:rsid w:val="00CE0155"/>
    <w:rsid w:val="00CE5BD2"/>
    <w:rsid w:val="00CE69FA"/>
    <w:rsid w:val="00CF01FC"/>
    <w:rsid w:val="00CF1318"/>
    <w:rsid w:val="00CF1B76"/>
    <w:rsid w:val="00CF4D82"/>
    <w:rsid w:val="00CF6126"/>
    <w:rsid w:val="00CF61E0"/>
    <w:rsid w:val="00CF6BC7"/>
    <w:rsid w:val="00D02974"/>
    <w:rsid w:val="00D032FD"/>
    <w:rsid w:val="00D03729"/>
    <w:rsid w:val="00D05E12"/>
    <w:rsid w:val="00D10091"/>
    <w:rsid w:val="00D12256"/>
    <w:rsid w:val="00D16154"/>
    <w:rsid w:val="00D20898"/>
    <w:rsid w:val="00D2242C"/>
    <w:rsid w:val="00D238F3"/>
    <w:rsid w:val="00D239F6"/>
    <w:rsid w:val="00D2489F"/>
    <w:rsid w:val="00D24A0D"/>
    <w:rsid w:val="00D24CC1"/>
    <w:rsid w:val="00D25D02"/>
    <w:rsid w:val="00D264A1"/>
    <w:rsid w:val="00D27077"/>
    <w:rsid w:val="00D27BA0"/>
    <w:rsid w:val="00D3099C"/>
    <w:rsid w:val="00D3117A"/>
    <w:rsid w:val="00D3379F"/>
    <w:rsid w:val="00D34501"/>
    <w:rsid w:val="00D34517"/>
    <w:rsid w:val="00D345E1"/>
    <w:rsid w:val="00D36E65"/>
    <w:rsid w:val="00D41FAE"/>
    <w:rsid w:val="00D42A35"/>
    <w:rsid w:val="00D431DB"/>
    <w:rsid w:val="00D43725"/>
    <w:rsid w:val="00D43C16"/>
    <w:rsid w:val="00D448B4"/>
    <w:rsid w:val="00D459F0"/>
    <w:rsid w:val="00D46271"/>
    <w:rsid w:val="00D50367"/>
    <w:rsid w:val="00D50BDD"/>
    <w:rsid w:val="00D510E0"/>
    <w:rsid w:val="00D51972"/>
    <w:rsid w:val="00D51D0A"/>
    <w:rsid w:val="00D51F26"/>
    <w:rsid w:val="00D5292B"/>
    <w:rsid w:val="00D531F1"/>
    <w:rsid w:val="00D55D54"/>
    <w:rsid w:val="00D57A11"/>
    <w:rsid w:val="00D57B96"/>
    <w:rsid w:val="00D57C0A"/>
    <w:rsid w:val="00D60F43"/>
    <w:rsid w:val="00D613E0"/>
    <w:rsid w:val="00D61711"/>
    <w:rsid w:val="00D62167"/>
    <w:rsid w:val="00D62CFE"/>
    <w:rsid w:val="00D6320D"/>
    <w:rsid w:val="00D64024"/>
    <w:rsid w:val="00D64359"/>
    <w:rsid w:val="00D654DD"/>
    <w:rsid w:val="00D65F68"/>
    <w:rsid w:val="00D66533"/>
    <w:rsid w:val="00D675F3"/>
    <w:rsid w:val="00D70803"/>
    <w:rsid w:val="00D72273"/>
    <w:rsid w:val="00D7581D"/>
    <w:rsid w:val="00D81194"/>
    <w:rsid w:val="00D836C1"/>
    <w:rsid w:val="00D836D3"/>
    <w:rsid w:val="00D8521D"/>
    <w:rsid w:val="00D85873"/>
    <w:rsid w:val="00D85F77"/>
    <w:rsid w:val="00D86111"/>
    <w:rsid w:val="00D86EB0"/>
    <w:rsid w:val="00D87132"/>
    <w:rsid w:val="00D91557"/>
    <w:rsid w:val="00D92DF2"/>
    <w:rsid w:val="00D94108"/>
    <w:rsid w:val="00D95624"/>
    <w:rsid w:val="00DA02FD"/>
    <w:rsid w:val="00DA1C6C"/>
    <w:rsid w:val="00DA4C96"/>
    <w:rsid w:val="00DA4DC7"/>
    <w:rsid w:val="00DB0C75"/>
    <w:rsid w:val="00DB1976"/>
    <w:rsid w:val="00DB388E"/>
    <w:rsid w:val="00DB3895"/>
    <w:rsid w:val="00DB40EE"/>
    <w:rsid w:val="00DB53D6"/>
    <w:rsid w:val="00DB6138"/>
    <w:rsid w:val="00DB7045"/>
    <w:rsid w:val="00DC0A08"/>
    <w:rsid w:val="00DC1811"/>
    <w:rsid w:val="00DC24F7"/>
    <w:rsid w:val="00DC3497"/>
    <w:rsid w:val="00DC3BCF"/>
    <w:rsid w:val="00DC3C49"/>
    <w:rsid w:val="00DC72FB"/>
    <w:rsid w:val="00DC730E"/>
    <w:rsid w:val="00DD1F2A"/>
    <w:rsid w:val="00DD2234"/>
    <w:rsid w:val="00DD3621"/>
    <w:rsid w:val="00DD408F"/>
    <w:rsid w:val="00DD5983"/>
    <w:rsid w:val="00DD636E"/>
    <w:rsid w:val="00DD7022"/>
    <w:rsid w:val="00DD70D3"/>
    <w:rsid w:val="00DE0385"/>
    <w:rsid w:val="00DE1088"/>
    <w:rsid w:val="00DE3C49"/>
    <w:rsid w:val="00DE53DC"/>
    <w:rsid w:val="00DE575B"/>
    <w:rsid w:val="00DE6695"/>
    <w:rsid w:val="00DE69F5"/>
    <w:rsid w:val="00DF63B1"/>
    <w:rsid w:val="00DF69C1"/>
    <w:rsid w:val="00DF7E85"/>
    <w:rsid w:val="00E014E5"/>
    <w:rsid w:val="00E06669"/>
    <w:rsid w:val="00E07B43"/>
    <w:rsid w:val="00E102FC"/>
    <w:rsid w:val="00E10F61"/>
    <w:rsid w:val="00E116C7"/>
    <w:rsid w:val="00E11D65"/>
    <w:rsid w:val="00E12CC5"/>
    <w:rsid w:val="00E1372B"/>
    <w:rsid w:val="00E14A24"/>
    <w:rsid w:val="00E15BAB"/>
    <w:rsid w:val="00E16F09"/>
    <w:rsid w:val="00E23CBB"/>
    <w:rsid w:val="00E24BE1"/>
    <w:rsid w:val="00E24C9C"/>
    <w:rsid w:val="00E256A6"/>
    <w:rsid w:val="00E2603F"/>
    <w:rsid w:val="00E26223"/>
    <w:rsid w:val="00E278EC"/>
    <w:rsid w:val="00E27AB3"/>
    <w:rsid w:val="00E3148A"/>
    <w:rsid w:val="00E31573"/>
    <w:rsid w:val="00E31FB4"/>
    <w:rsid w:val="00E31FD6"/>
    <w:rsid w:val="00E3266E"/>
    <w:rsid w:val="00E331AA"/>
    <w:rsid w:val="00E349D2"/>
    <w:rsid w:val="00E3563A"/>
    <w:rsid w:val="00E35A1D"/>
    <w:rsid w:val="00E35FD6"/>
    <w:rsid w:val="00E36567"/>
    <w:rsid w:val="00E36CDA"/>
    <w:rsid w:val="00E42E61"/>
    <w:rsid w:val="00E436E9"/>
    <w:rsid w:val="00E43CDE"/>
    <w:rsid w:val="00E528A4"/>
    <w:rsid w:val="00E52D1A"/>
    <w:rsid w:val="00E57BC3"/>
    <w:rsid w:val="00E612C9"/>
    <w:rsid w:val="00E632B8"/>
    <w:rsid w:val="00E65935"/>
    <w:rsid w:val="00E65A69"/>
    <w:rsid w:val="00E65EAE"/>
    <w:rsid w:val="00E66722"/>
    <w:rsid w:val="00E706FA"/>
    <w:rsid w:val="00E70A40"/>
    <w:rsid w:val="00E7176C"/>
    <w:rsid w:val="00E71D39"/>
    <w:rsid w:val="00E740AB"/>
    <w:rsid w:val="00E74BB1"/>
    <w:rsid w:val="00E775F0"/>
    <w:rsid w:val="00E8018D"/>
    <w:rsid w:val="00E80C87"/>
    <w:rsid w:val="00E81ABB"/>
    <w:rsid w:val="00E832B2"/>
    <w:rsid w:val="00E842A0"/>
    <w:rsid w:val="00E8748B"/>
    <w:rsid w:val="00E90E77"/>
    <w:rsid w:val="00E91172"/>
    <w:rsid w:val="00E917AD"/>
    <w:rsid w:val="00E924B3"/>
    <w:rsid w:val="00E93531"/>
    <w:rsid w:val="00E96EE4"/>
    <w:rsid w:val="00E97604"/>
    <w:rsid w:val="00EA11B7"/>
    <w:rsid w:val="00EA1FE0"/>
    <w:rsid w:val="00EA2EC0"/>
    <w:rsid w:val="00EA354F"/>
    <w:rsid w:val="00EA4011"/>
    <w:rsid w:val="00EA44E1"/>
    <w:rsid w:val="00EA46DC"/>
    <w:rsid w:val="00EA5645"/>
    <w:rsid w:val="00EA57FD"/>
    <w:rsid w:val="00EA610F"/>
    <w:rsid w:val="00EA7923"/>
    <w:rsid w:val="00EA7B64"/>
    <w:rsid w:val="00EB3521"/>
    <w:rsid w:val="00EB35A0"/>
    <w:rsid w:val="00EB38DD"/>
    <w:rsid w:val="00EB399F"/>
    <w:rsid w:val="00EB3A2F"/>
    <w:rsid w:val="00EB5DE9"/>
    <w:rsid w:val="00EB65E5"/>
    <w:rsid w:val="00EB67CB"/>
    <w:rsid w:val="00EB6BC4"/>
    <w:rsid w:val="00EC12E7"/>
    <w:rsid w:val="00EC1CA6"/>
    <w:rsid w:val="00EC21F1"/>
    <w:rsid w:val="00EC2B29"/>
    <w:rsid w:val="00EC34A7"/>
    <w:rsid w:val="00EC3629"/>
    <w:rsid w:val="00EC48D4"/>
    <w:rsid w:val="00EC503A"/>
    <w:rsid w:val="00EC5159"/>
    <w:rsid w:val="00EC547A"/>
    <w:rsid w:val="00EC7F83"/>
    <w:rsid w:val="00ED262D"/>
    <w:rsid w:val="00ED632B"/>
    <w:rsid w:val="00ED761B"/>
    <w:rsid w:val="00ED7F8C"/>
    <w:rsid w:val="00EE213D"/>
    <w:rsid w:val="00EE32DC"/>
    <w:rsid w:val="00EE3576"/>
    <w:rsid w:val="00EE571E"/>
    <w:rsid w:val="00EE6139"/>
    <w:rsid w:val="00EE6C9D"/>
    <w:rsid w:val="00EE7029"/>
    <w:rsid w:val="00EE765F"/>
    <w:rsid w:val="00EE7882"/>
    <w:rsid w:val="00EF01FB"/>
    <w:rsid w:val="00EF1C85"/>
    <w:rsid w:val="00EF2DAF"/>
    <w:rsid w:val="00EF3880"/>
    <w:rsid w:val="00EF3E74"/>
    <w:rsid w:val="00EF4C11"/>
    <w:rsid w:val="00EF50A4"/>
    <w:rsid w:val="00EF50D4"/>
    <w:rsid w:val="00EF58E1"/>
    <w:rsid w:val="00EF66CA"/>
    <w:rsid w:val="00EF735F"/>
    <w:rsid w:val="00EF7623"/>
    <w:rsid w:val="00F042D1"/>
    <w:rsid w:val="00F05641"/>
    <w:rsid w:val="00F06031"/>
    <w:rsid w:val="00F06827"/>
    <w:rsid w:val="00F06EC6"/>
    <w:rsid w:val="00F11B81"/>
    <w:rsid w:val="00F14241"/>
    <w:rsid w:val="00F14CAB"/>
    <w:rsid w:val="00F15872"/>
    <w:rsid w:val="00F15C98"/>
    <w:rsid w:val="00F17738"/>
    <w:rsid w:val="00F206B1"/>
    <w:rsid w:val="00F20F39"/>
    <w:rsid w:val="00F212E8"/>
    <w:rsid w:val="00F214BD"/>
    <w:rsid w:val="00F21E09"/>
    <w:rsid w:val="00F248B4"/>
    <w:rsid w:val="00F270C9"/>
    <w:rsid w:val="00F303FD"/>
    <w:rsid w:val="00F32C73"/>
    <w:rsid w:val="00F336A2"/>
    <w:rsid w:val="00F36113"/>
    <w:rsid w:val="00F37650"/>
    <w:rsid w:val="00F376CF"/>
    <w:rsid w:val="00F42864"/>
    <w:rsid w:val="00F42F84"/>
    <w:rsid w:val="00F44F1F"/>
    <w:rsid w:val="00F47551"/>
    <w:rsid w:val="00F50003"/>
    <w:rsid w:val="00F5022C"/>
    <w:rsid w:val="00F50727"/>
    <w:rsid w:val="00F525EE"/>
    <w:rsid w:val="00F52910"/>
    <w:rsid w:val="00F53651"/>
    <w:rsid w:val="00F53C9B"/>
    <w:rsid w:val="00F54100"/>
    <w:rsid w:val="00F54B7C"/>
    <w:rsid w:val="00F54DBF"/>
    <w:rsid w:val="00F55BBC"/>
    <w:rsid w:val="00F56158"/>
    <w:rsid w:val="00F56386"/>
    <w:rsid w:val="00F62176"/>
    <w:rsid w:val="00F644C5"/>
    <w:rsid w:val="00F66C7A"/>
    <w:rsid w:val="00F73BDB"/>
    <w:rsid w:val="00F74167"/>
    <w:rsid w:val="00F80E39"/>
    <w:rsid w:val="00F81B78"/>
    <w:rsid w:val="00F83942"/>
    <w:rsid w:val="00F84E13"/>
    <w:rsid w:val="00F84E23"/>
    <w:rsid w:val="00F876EB"/>
    <w:rsid w:val="00F90F65"/>
    <w:rsid w:val="00F91C90"/>
    <w:rsid w:val="00F9262D"/>
    <w:rsid w:val="00F928D8"/>
    <w:rsid w:val="00F929DD"/>
    <w:rsid w:val="00F92CA2"/>
    <w:rsid w:val="00F95A4A"/>
    <w:rsid w:val="00FA277D"/>
    <w:rsid w:val="00FA6D47"/>
    <w:rsid w:val="00FB0BC9"/>
    <w:rsid w:val="00FB12C9"/>
    <w:rsid w:val="00FB153C"/>
    <w:rsid w:val="00FB1A51"/>
    <w:rsid w:val="00FB2862"/>
    <w:rsid w:val="00FB349D"/>
    <w:rsid w:val="00FB43BF"/>
    <w:rsid w:val="00FB4674"/>
    <w:rsid w:val="00FB57B9"/>
    <w:rsid w:val="00FB5C18"/>
    <w:rsid w:val="00FC28AD"/>
    <w:rsid w:val="00FC3612"/>
    <w:rsid w:val="00FC4766"/>
    <w:rsid w:val="00FC57C3"/>
    <w:rsid w:val="00FC605B"/>
    <w:rsid w:val="00FC6EBA"/>
    <w:rsid w:val="00FC6EC4"/>
    <w:rsid w:val="00FC7687"/>
    <w:rsid w:val="00FC7707"/>
    <w:rsid w:val="00FD00FA"/>
    <w:rsid w:val="00FD3265"/>
    <w:rsid w:val="00FD377F"/>
    <w:rsid w:val="00FD4049"/>
    <w:rsid w:val="00FD7DB5"/>
    <w:rsid w:val="00FE0856"/>
    <w:rsid w:val="00FE3963"/>
    <w:rsid w:val="00FE3B1D"/>
    <w:rsid w:val="00FE4691"/>
    <w:rsid w:val="00FE60C5"/>
    <w:rsid w:val="00FF0039"/>
    <w:rsid w:val="00FF13EC"/>
    <w:rsid w:val="00FF3610"/>
    <w:rsid w:val="00FF3881"/>
    <w:rsid w:val="00FF5A31"/>
    <w:rsid w:val="00FF6382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1DEB8A"/>
  <w15:docId w15:val="{A1B2A62C-4AB9-4AFE-975F-FBB907F8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0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styleId="Heading1">
    <w:name w:val="heading 1"/>
    <w:basedOn w:val="Normal"/>
    <w:link w:val="Heading1Char"/>
    <w:uiPriority w:val="9"/>
    <w:qFormat/>
    <w:rsid w:val="00C9427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E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145"/>
    <w:pPr>
      <w:ind w:left="720"/>
      <w:contextualSpacing/>
    </w:pPr>
    <w:rPr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145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5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A2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790"/>
    <w:pPr>
      <w:spacing w:line="360" w:lineRule="auto"/>
    </w:pPr>
    <w:rPr>
      <w:rFonts w:eastAsia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790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A27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2790"/>
  </w:style>
  <w:style w:type="paragraph" w:styleId="Footer">
    <w:name w:val="footer"/>
    <w:basedOn w:val="Normal"/>
    <w:link w:val="FooterChar"/>
    <w:uiPriority w:val="99"/>
    <w:unhideWhenUsed/>
    <w:rsid w:val="00CA27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27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790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790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CA2790"/>
    <w:pPr>
      <w:spacing w:after="0" w:line="240" w:lineRule="auto"/>
    </w:pPr>
  </w:style>
  <w:style w:type="character" w:customStyle="1" w:styleId="fontstyle01">
    <w:name w:val="fontstyle01"/>
    <w:basedOn w:val="DefaultParagraphFont"/>
    <w:rsid w:val="00030491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30491"/>
    <w:rPr>
      <w:rFonts w:ascii="ArialMT" w:hAnsi="ArialMT" w:cs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215B7F"/>
    <w:rPr>
      <w:rFonts w:ascii="ArialMT" w:hAnsi="ArialMT" w:cs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215B7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215B7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styleId="Strong">
    <w:name w:val="Strong"/>
    <w:basedOn w:val="DefaultParagraphFont"/>
    <w:uiPriority w:val="22"/>
    <w:qFormat/>
    <w:rsid w:val="00E014E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942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24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FD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E0743"/>
    <w:pPr>
      <w:spacing w:before="100" w:beforeAutospacing="1" w:after="100" w:afterAutospacing="1"/>
    </w:pPr>
    <w:rPr>
      <w:lang w:val="en-US" w:eastAsia="en-US"/>
    </w:rPr>
  </w:style>
  <w:style w:type="paragraph" w:customStyle="1" w:styleId="p1">
    <w:name w:val="p1"/>
    <w:basedOn w:val="Normal"/>
    <w:rsid w:val="0010506B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10506B"/>
  </w:style>
  <w:style w:type="character" w:customStyle="1" w:styleId="apple-converted-space">
    <w:name w:val="apple-converted-space"/>
    <w:basedOn w:val="DefaultParagraphFont"/>
    <w:rsid w:val="0010506B"/>
  </w:style>
  <w:style w:type="character" w:customStyle="1" w:styleId="Heading3Char">
    <w:name w:val="Heading 3 Char"/>
    <w:basedOn w:val="DefaultParagraphFont"/>
    <w:link w:val="Heading3"/>
    <w:uiPriority w:val="9"/>
    <w:semiHidden/>
    <w:rsid w:val="00664E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TW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4075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109F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87A1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D404F"/>
  </w:style>
  <w:style w:type="table" w:styleId="TableGrid">
    <w:name w:val="Table Grid"/>
    <w:basedOn w:val="TableNormal"/>
    <w:uiPriority w:val="39"/>
    <w:rsid w:val="00A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51">
    <w:name w:val="fontstyle51"/>
    <w:basedOn w:val="DefaultParagraphFont"/>
    <w:rsid w:val="008579F8"/>
    <w:rPr>
      <w:rFonts w:ascii="AdvTT5843c571" w:hAnsi="AdvTT5843c57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DefaultParagraphFont"/>
    <w:rsid w:val="008579F8"/>
    <w:rPr>
      <w:rFonts w:ascii="AdvOT46dcae81+01" w:hAnsi="AdvOT46dcae81+01" w:hint="default"/>
      <w:b w:val="0"/>
      <w:bCs w:val="0"/>
      <w:i w:val="0"/>
      <w:iCs w:val="0"/>
      <w:color w:val="00000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2C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2C67"/>
    <w:rPr>
      <w:rFonts w:ascii="Times New Roman" w:eastAsia="Times New Roman" w:hAnsi="Times New Roman" w:cs="Times New Roman"/>
      <w:sz w:val="20"/>
      <w:szCs w:val="20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E2C67"/>
    <w:rPr>
      <w:vertAlign w:val="superscript"/>
    </w:rPr>
  </w:style>
  <w:style w:type="character" w:customStyle="1" w:styleId="name">
    <w:name w:val="name"/>
    <w:basedOn w:val="DefaultParagraphFont"/>
    <w:rsid w:val="00461139"/>
  </w:style>
  <w:style w:type="character" w:customStyle="1" w:styleId="on-behalf-of">
    <w:name w:val="on-behalf-of"/>
    <w:basedOn w:val="DefaultParagraphFont"/>
    <w:rsid w:val="00461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16BE1D9-7AA1-4D72-9565-920EDEF4E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Tran</dc:creator>
  <cp:keywords/>
  <dc:description/>
  <cp:lastModifiedBy>Kumari Vinayagam</cp:lastModifiedBy>
  <cp:revision>30</cp:revision>
  <dcterms:created xsi:type="dcterms:W3CDTF">2025-04-04T07:54:00Z</dcterms:created>
  <dcterms:modified xsi:type="dcterms:W3CDTF">2025-06-24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cd6f1b-9d69-3d5b-9b6b-bccd6eadf434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ional-library-of-medicine</vt:lpwstr>
  </property>
  <property fmtid="{D5CDD505-2E9C-101B-9397-08002B2CF9AE}" pid="24" name="Mendeley Recent Style Name 9_1">
    <vt:lpwstr>National Library of Medicine</vt:lpwstr>
  </property>
</Properties>
</file>